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FD86F4" w14:textId="7A1AB0FB" w:rsidR="00884E44" w:rsidRPr="005B362B" w:rsidRDefault="00CF3B27" w:rsidP="005B362B">
      <w:pPr>
        <w:spacing w:line="480" w:lineRule="auto"/>
        <w:outlineLvl w:val="0"/>
        <w:rPr>
          <w:rFonts w:ascii="Arial" w:hAnsi="Arial" w:cs="Arial"/>
          <w:b/>
          <w:lang w:val="en-GB"/>
        </w:rPr>
      </w:pPr>
      <w:r>
        <w:rPr>
          <w:rFonts w:ascii="Arial" w:hAnsi="Arial" w:cs="Arial"/>
          <w:b/>
          <w:lang w:val="en-GB"/>
        </w:rPr>
        <w:t>Supplemental Material</w:t>
      </w:r>
    </w:p>
    <w:p w14:paraId="0E2F3D0C" w14:textId="78C38A2C" w:rsidR="00884E44" w:rsidRPr="00C75E0D" w:rsidRDefault="00884E44" w:rsidP="00AE2D1C">
      <w:pPr>
        <w:spacing w:line="480" w:lineRule="auto"/>
        <w:ind w:firstLine="720"/>
        <w:rPr>
          <w:rFonts w:ascii="Arial" w:hAnsi="Arial" w:cs="Arial"/>
        </w:rPr>
      </w:pPr>
      <w:r w:rsidRPr="00C75E0D">
        <w:rPr>
          <w:rFonts w:ascii="Arial" w:hAnsi="Arial" w:cs="Arial"/>
        </w:rPr>
        <w:t>Examination of the data presented in Figures 2 and 3 suggest that in the baseline collection periods the control and intervention villages exhibited very similar vector biting densities as assessed by the human landing collections.  Thereafter, the number of flies caught in the intervention villages began to decline steadily in the intervention villages after the interventions were carried out, while the fly densities in the control villages remained fairly steady.  This decline continued through the second intervention and through the end of the trials.  Our objective is test the hypothesis that after treatment the fly densities in the intervention villages were significantly less than the densities in the control communities.  The factors considered in the analysis of two trials were the rivers (</w:t>
      </w:r>
      <w:proofErr w:type="spellStart"/>
      <w:r w:rsidRPr="00C75E0D">
        <w:rPr>
          <w:rFonts w:ascii="Arial" w:hAnsi="Arial" w:cs="Arial"/>
        </w:rPr>
        <w:t>Ayago</w:t>
      </w:r>
      <w:proofErr w:type="spellEnd"/>
      <w:r w:rsidRPr="00C75E0D">
        <w:rPr>
          <w:rFonts w:ascii="Arial" w:hAnsi="Arial" w:cs="Arial"/>
        </w:rPr>
        <w:t xml:space="preserve"> and </w:t>
      </w:r>
      <w:proofErr w:type="spellStart"/>
      <w:r w:rsidRPr="00C75E0D">
        <w:rPr>
          <w:rFonts w:ascii="Arial" w:hAnsi="Arial" w:cs="Arial"/>
        </w:rPr>
        <w:t>Aswa</w:t>
      </w:r>
      <w:proofErr w:type="spellEnd"/>
      <w:r w:rsidRPr="00C75E0D">
        <w:rPr>
          <w:rFonts w:ascii="Arial" w:hAnsi="Arial" w:cs="Arial"/>
        </w:rPr>
        <w:t xml:space="preserve">) on which the villages </w:t>
      </w:r>
      <w:r w:rsidR="00915C5F">
        <w:rPr>
          <w:rFonts w:ascii="Arial" w:hAnsi="Arial" w:cs="Arial"/>
        </w:rPr>
        <w:t xml:space="preserve">were located </w:t>
      </w:r>
      <w:r w:rsidRPr="00C75E0D">
        <w:rPr>
          <w:rFonts w:ascii="Arial" w:hAnsi="Arial" w:cs="Arial"/>
        </w:rPr>
        <w:t xml:space="preserve">and the treatment condition (control or intervention).  The </w:t>
      </w:r>
      <w:proofErr w:type="spellStart"/>
      <w:r w:rsidRPr="00C75E0D">
        <w:rPr>
          <w:rFonts w:ascii="Arial" w:hAnsi="Arial" w:cs="Arial"/>
        </w:rPr>
        <w:t>Aswa</w:t>
      </w:r>
      <w:proofErr w:type="spellEnd"/>
      <w:r w:rsidRPr="00C75E0D">
        <w:rPr>
          <w:rFonts w:ascii="Arial" w:hAnsi="Arial" w:cs="Arial"/>
        </w:rPr>
        <w:t xml:space="preserve"> and </w:t>
      </w:r>
      <w:proofErr w:type="spellStart"/>
      <w:r w:rsidRPr="00C75E0D">
        <w:rPr>
          <w:rFonts w:ascii="Arial" w:hAnsi="Arial" w:cs="Arial"/>
        </w:rPr>
        <w:t>Ayogo</w:t>
      </w:r>
      <w:proofErr w:type="spellEnd"/>
      <w:r w:rsidRPr="00C75E0D">
        <w:rPr>
          <w:rFonts w:ascii="Arial" w:hAnsi="Arial" w:cs="Arial"/>
        </w:rPr>
        <w:t xml:space="preserve"> trials were combined for the analysis and cross-sectional comparisons of the treatment counts were made at days 8, 18 and 31.  The basic linear statistical model treated river as a blocking effect and treatment type as the variable of interest. The basic factorial design had the form </w:t>
      </w:r>
    </w:p>
    <w:p w14:paraId="4545B952" w14:textId="77777777" w:rsidR="00884E44" w:rsidRPr="00C75E0D" w:rsidRDefault="00884E44" w:rsidP="00AE2D1C">
      <w:pPr>
        <w:spacing w:line="480" w:lineRule="auto"/>
        <w:jc w:val="center"/>
        <w:rPr>
          <w:rFonts w:ascii="Arial" w:hAnsi="Arial" w:cs="Arial"/>
          <w:i/>
        </w:rPr>
      </w:pPr>
      <w:r w:rsidRPr="00C75E0D">
        <w:rPr>
          <w:rFonts w:ascii="Arial" w:hAnsi="Arial" w:cs="Arial"/>
          <w:i/>
        </w:rPr>
        <w:t xml:space="preserve">count = river treatment river </w:t>
      </w:r>
      <w:r w:rsidRPr="00C75E0D">
        <w:rPr>
          <w:rFonts w:ascii="MS Mincho" w:eastAsia="MS Mincho" w:hAnsi="MS Mincho" w:cs="MS Mincho"/>
          <w:i/>
        </w:rPr>
        <w:t>∗</w:t>
      </w:r>
      <w:r w:rsidRPr="00C75E0D">
        <w:rPr>
          <w:rFonts w:ascii="Arial" w:hAnsi="Arial" w:cs="Arial"/>
          <w:i/>
        </w:rPr>
        <w:t xml:space="preserve"> treatment</w:t>
      </w:r>
    </w:p>
    <w:p w14:paraId="1EE34EF7" w14:textId="77777777" w:rsidR="00884E44" w:rsidRPr="00C75E0D" w:rsidRDefault="00884E44" w:rsidP="00AE2D1C">
      <w:pPr>
        <w:spacing w:line="480" w:lineRule="auto"/>
        <w:rPr>
          <w:rFonts w:ascii="Arial" w:hAnsi="Arial" w:cs="Arial"/>
        </w:rPr>
      </w:pPr>
      <w:r w:rsidRPr="00C75E0D">
        <w:rPr>
          <w:rFonts w:ascii="Arial" w:hAnsi="Arial" w:cs="Arial"/>
        </w:rPr>
        <w:t xml:space="preserve">Because the data were counts, a negative binomial distribution model was used with SAS PROC GENMOD.  </w:t>
      </w:r>
    </w:p>
    <w:p w14:paraId="146CBDDA" w14:textId="487A8209" w:rsidR="005C6618" w:rsidRDefault="00884E44" w:rsidP="00AE2D1C">
      <w:pPr>
        <w:spacing w:line="480" w:lineRule="auto"/>
        <w:ind w:firstLine="720"/>
        <w:rPr>
          <w:rFonts w:ascii="Arial" w:hAnsi="Arial" w:cs="Arial"/>
        </w:rPr>
      </w:pPr>
      <w:r w:rsidRPr="00C75E0D">
        <w:rPr>
          <w:rFonts w:ascii="Arial" w:hAnsi="Arial" w:cs="Arial"/>
        </w:rPr>
        <w:t>As expected, there was no difference between the control and intervention collection counts on either river at day 8, the day interventions began to be carried out and the end of the baseline period (Table</w:t>
      </w:r>
      <w:r w:rsidR="00C52E2D">
        <w:rPr>
          <w:rFonts w:ascii="Arial" w:hAnsi="Arial" w:cs="Arial"/>
        </w:rPr>
        <w:t xml:space="preserve"> S</w:t>
      </w:r>
      <w:r w:rsidRPr="00C75E0D">
        <w:rPr>
          <w:rFonts w:ascii="Arial" w:hAnsi="Arial" w:cs="Arial"/>
        </w:rPr>
        <w:t xml:space="preserve">1).  However, there were significantly more flies caught on the communities located on the </w:t>
      </w:r>
      <w:proofErr w:type="spellStart"/>
      <w:r w:rsidRPr="00C75E0D">
        <w:rPr>
          <w:rFonts w:ascii="Arial" w:hAnsi="Arial" w:cs="Arial"/>
        </w:rPr>
        <w:t>Ayogo</w:t>
      </w:r>
      <w:proofErr w:type="spellEnd"/>
      <w:r w:rsidRPr="00C75E0D">
        <w:rPr>
          <w:rFonts w:ascii="Arial" w:hAnsi="Arial" w:cs="Arial"/>
        </w:rPr>
        <w:t xml:space="preserve"> river than in the communities on the </w:t>
      </w:r>
      <w:proofErr w:type="spellStart"/>
      <w:r w:rsidRPr="00C75E0D">
        <w:rPr>
          <w:rFonts w:ascii="Arial" w:hAnsi="Arial" w:cs="Arial"/>
        </w:rPr>
        <w:t>Aswa</w:t>
      </w:r>
      <w:proofErr w:type="spellEnd"/>
      <w:r w:rsidRPr="00C75E0D">
        <w:rPr>
          <w:rFonts w:ascii="Arial" w:hAnsi="Arial" w:cs="Arial"/>
        </w:rPr>
        <w:t xml:space="preserve"> river (p &lt; 0.0001).  In contrast, on day 18 (ten days after the interventions began) the number of flies collected in the intervention villages were significantly less than the number collected in the control villages </w:t>
      </w:r>
    </w:p>
    <w:p w14:paraId="11591AD9" w14:textId="51F8E8DF" w:rsidR="00884E44" w:rsidRPr="00C75E0D" w:rsidRDefault="00E726C9" w:rsidP="00AE2D1C">
      <w:pPr>
        <w:spacing w:line="480" w:lineRule="auto"/>
        <w:rPr>
          <w:rFonts w:ascii="Arial" w:hAnsi="Arial" w:cs="Arial"/>
        </w:rPr>
      </w:pPr>
      <w:r w:rsidRPr="00C75E0D">
        <w:rPr>
          <w:rFonts w:ascii="Arial" w:hAnsi="Arial" w:cs="Arial"/>
        </w:rPr>
        <w:lastRenderedPageBreak/>
        <w:t xml:space="preserve"> </w:t>
      </w:r>
      <w:r w:rsidR="00C52E2D">
        <w:rPr>
          <w:rFonts w:ascii="Arial" w:hAnsi="Arial" w:cs="Arial"/>
        </w:rPr>
        <w:t>(Table S</w:t>
      </w:r>
      <w:r w:rsidR="00884E44" w:rsidRPr="00C75E0D">
        <w:rPr>
          <w:rFonts w:ascii="Arial" w:hAnsi="Arial" w:cs="Arial"/>
        </w:rPr>
        <w:t xml:space="preserve">2).  Once again, the number of flies collected in the control communities along the </w:t>
      </w:r>
      <w:proofErr w:type="spellStart"/>
      <w:r w:rsidR="00884E44" w:rsidRPr="00C75E0D">
        <w:rPr>
          <w:rFonts w:ascii="Arial" w:hAnsi="Arial" w:cs="Arial"/>
        </w:rPr>
        <w:t>Ayogo</w:t>
      </w:r>
      <w:proofErr w:type="spellEnd"/>
      <w:r w:rsidR="00884E44" w:rsidRPr="00C75E0D">
        <w:rPr>
          <w:rFonts w:ascii="Arial" w:hAnsi="Arial" w:cs="Arial"/>
        </w:rPr>
        <w:t xml:space="preserve"> River were significantly greater than the number collected in the </w:t>
      </w:r>
      <w:r w:rsidR="00C52E2D">
        <w:rPr>
          <w:rFonts w:ascii="Arial" w:hAnsi="Arial" w:cs="Arial"/>
        </w:rPr>
        <w:t xml:space="preserve">control villages along the </w:t>
      </w:r>
      <w:proofErr w:type="spellStart"/>
      <w:r w:rsidR="00C52E2D">
        <w:rPr>
          <w:rFonts w:ascii="Arial" w:hAnsi="Arial" w:cs="Arial"/>
        </w:rPr>
        <w:t>Aswa</w:t>
      </w:r>
      <w:proofErr w:type="spellEnd"/>
      <w:r w:rsidR="00884E44" w:rsidRPr="00C75E0D">
        <w:rPr>
          <w:rFonts w:ascii="Arial" w:hAnsi="Arial" w:cs="Arial"/>
        </w:rPr>
        <w:t xml:space="preserve"> River </w:t>
      </w:r>
      <w:proofErr w:type="gramStart"/>
      <w:r w:rsidR="00884E44" w:rsidRPr="00C75E0D">
        <w:rPr>
          <w:rFonts w:ascii="Arial" w:hAnsi="Arial" w:cs="Arial"/>
        </w:rPr>
        <w:t>( p</w:t>
      </w:r>
      <w:proofErr w:type="gramEnd"/>
      <w:r w:rsidR="00884E44" w:rsidRPr="00C75E0D">
        <w:rPr>
          <w:rFonts w:ascii="Arial" w:hAnsi="Arial" w:cs="Arial"/>
        </w:rPr>
        <w:t xml:space="preserve"> &lt; 0.020).  however, no difference was noted in the number of flies collected in the intervention villages along the two rivers (p = 0.844), reflecting the dramatic effect of the slash and clear treatments on overall biting fly densities in the intervention communities on both trials.</w:t>
      </w:r>
    </w:p>
    <w:p w14:paraId="2267A464" w14:textId="0FB66549" w:rsidR="00884E44" w:rsidRPr="00C75E0D" w:rsidRDefault="00884E44" w:rsidP="00AE2D1C">
      <w:pPr>
        <w:spacing w:line="480" w:lineRule="auto"/>
        <w:rPr>
          <w:rFonts w:ascii="Arial" w:hAnsi="Arial" w:cs="Arial"/>
        </w:rPr>
      </w:pPr>
      <w:r w:rsidRPr="00C75E0D">
        <w:rPr>
          <w:rFonts w:ascii="Arial" w:hAnsi="Arial" w:cs="Arial"/>
        </w:rPr>
        <w:tab/>
        <w:t xml:space="preserve">A similar pattern was seen at day 31, at the end of the trials.  Once again, the number of flies collected in the intervention villages were significantly less than the number collected in the control </w:t>
      </w:r>
      <w:r w:rsidR="00C52E2D">
        <w:rPr>
          <w:rFonts w:ascii="Arial" w:hAnsi="Arial" w:cs="Arial"/>
        </w:rPr>
        <w:t>villages in both trials (Table S</w:t>
      </w:r>
      <w:r w:rsidRPr="00C75E0D">
        <w:rPr>
          <w:rFonts w:ascii="Arial" w:hAnsi="Arial" w:cs="Arial"/>
        </w:rPr>
        <w:t xml:space="preserve">3).  However, at this time point, the number of flies collected in the control villages along the </w:t>
      </w:r>
      <w:proofErr w:type="spellStart"/>
      <w:r w:rsidRPr="00C75E0D">
        <w:rPr>
          <w:rFonts w:ascii="Arial" w:hAnsi="Arial" w:cs="Arial"/>
        </w:rPr>
        <w:t>Ayogo</w:t>
      </w:r>
      <w:proofErr w:type="spellEnd"/>
      <w:r w:rsidRPr="00C75E0D">
        <w:rPr>
          <w:rFonts w:ascii="Arial" w:hAnsi="Arial" w:cs="Arial"/>
        </w:rPr>
        <w:t xml:space="preserve"> River was not significantly different than the number of flies collected in the villages along the </w:t>
      </w:r>
      <w:proofErr w:type="spellStart"/>
      <w:r w:rsidRPr="00C75E0D">
        <w:rPr>
          <w:rFonts w:ascii="Arial" w:hAnsi="Arial" w:cs="Arial"/>
        </w:rPr>
        <w:t>Aswa</w:t>
      </w:r>
      <w:proofErr w:type="spellEnd"/>
      <w:r w:rsidRPr="00C75E0D">
        <w:rPr>
          <w:rFonts w:ascii="Arial" w:hAnsi="Arial" w:cs="Arial"/>
        </w:rPr>
        <w:t xml:space="preserve"> River (p = 0.19), while the number of flies collected in the intervention villages along the </w:t>
      </w:r>
      <w:proofErr w:type="spellStart"/>
      <w:r w:rsidRPr="00C75E0D">
        <w:rPr>
          <w:rFonts w:ascii="Arial" w:hAnsi="Arial" w:cs="Arial"/>
        </w:rPr>
        <w:t>Ayogo</w:t>
      </w:r>
      <w:proofErr w:type="spellEnd"/>
      <w:r w:rsidRPr="00C75E0D">
        <w:rPr>
          <w:rFonts w:ascii="Arial" w:hAnsi="Arial" w:cs="Arial"/>
        </w:rPr>
        <w:t xml:space="preserve"> were significantly greater than the number collected in the intervention villages along the </w:t>
      </w:r>
      <w:proofErr w:type="spellStart"/>
      <w:r w:rsidRPr="00C75E0D">
        <w:rPr>
          <w:rFonts w:ascii="Arial" w:hAnsi="Arial" w:cs="Arial"/>
        </w:rPr>
        <w:t>Aswa</w:t>
      </w:r>
      <w:proofErr w:type="spellEnd"/>
      <w:r w:rsidRPr="00C75E0D">
        <w:rPr>
          <w:rFonts w:ascii="Arial" w:hAnsi="Arial" w:cs="Arial"/>
        </w:rPr>
        <w:t xml:space="preserve"> (p &lt; 0.001).  </w:t>
      </w:r>
    </w:p>
    <w:p w14:paraId="0D463B6D" w14:textId="77777777" w:rsidR="00D02FFF" w:rsidRDefault="00D02FFF">
      <w:pPr>
        <w:rPr>
          <w:rFonts w:ascii="Arial" w:eastAsiaTheme="minorEastAsia" w:hAnsi="Arial" w:cs="Arial"/>
          <w:color w:val="000000" w:themeColor="text1"/>
          <w:kern w:val="24"/>
        </w:rPr>
      </w:pPr>
      <w:r>
        <w:rPr>
          <w:rFonts w:ascii="Arial" w:eastAsiaTheme="minorEastAsia" w:hAnsi="Arial" w:cs="Arial"/>
          <w:color w:val="000000" w:themeColor="text1"/>
          <w:kern w:val="24"/>
        </w:rPr>
        <w:br w:type="page"/>
      </w:r>
    </w:p>
    <w:p w14:paraId="750C04C4" w14:textId="77777777" w:rsidR="00D02FFF" w:rsidRPr="005C6618" w:rsidRDefault="00D02FFF" w:rsidP="00014EDD">
      <w:pPr>
        <w:spacing w:line="480" w:lineRule="auto"/>
        <w:rPr>
          <w:rFonts w:ascii="Arial" w:hAnsi="Arial" w:cs="Arial"/>
          <w:b/>
        </w:rPr>
      </w:pPr>
      <w:r>
        <w:rPr>
          <w:rFonts w:ascii="Arial" w:hAnsi="Arial" w:cs="Arial"/>
          <w:b/>
        </w:rPr>
        <w:lastRenderedPageBreak/>
        <w:t>Table S</w:t>
      </w:r>
      <w:r w:rsidRPr="005C6618">
        <w:rPr>
          <w:rFonts w:ascii="Arial" w:hAnsi="Arial" w:cs="Arial"/>
          <w:b/>
        </w:rPr>
        <w:t>1:  Comparisons of Least Square Means for Collections in Control and Intervention C</w:t>
      </w:r>
      <w:r>
        <w:rPr>
          <w:rFonts w:ascii="Arial" w:hAnsi="Arial" w:cs="Arial"/>
          <w:b/>
        </w:rPr>
        <w:t xml:space="preserve">ommunities </w:t>
      </w:r>
      <w:r w:rsidRPr="005C6618">
        <w:rPr>
          <w:rFonts w:ascii="Arial" w:hAnsi="Arial" w:cs="Arial"/>
          <w:b/>
        </w:rPr>
        <w:t>on Day 8:</w:t>
      </w:r>
    </w:p>
    <w:tbl>
      <w:tblPr>
        <w:tblStyle w:val="TableGrid"/>
        <w:tblW w:w="0" w:type="auto"/>
        <w:jc w:val="center"/>
        <w:tblLook w:val="04A0" w:firstRow="1" w:lastRow="0" w:firstColumn="1" w:lastColumn="0" w:noHBand="0" w:noVBand="1"/>
      </w:tblPr>
      <w:tblGrid>
        <w:gridCol w:w="1278"/>
        <w:gridCol w:w="1980"/>
        <w:gridCol w:w="2430"/>
        <w:gridCol w:w="2520"/>
      </w:tblGrid>
      <w:tr w:rsidR="00D02FFF" w14:paraId="063C288B" w14:textId="77777777" w:rsidTr="00014EDD">
        <w:trPr>
          <w:jc w:val="center"/>
        </w:trPr>
        <w:tc>
          <w:tcPr>
            <w:tcW w:w="1278" w:type="dxa"/>
          </w:tcPr>
          <w:p w14:paraId="691FD8DF" w14:textId="77777777" w:rsidR="00D02FFF" w:rsidRDefault="00D02FFF" w:rsidP="00014EDD">
            <w:pPr>
              <w:spacing w:line="480" w:lineRule="auto"/>
              <w:rPr>
                <w:rFonts w:ascii="Arial" w:hAnsi="Arial" w:cs="Arial"/>
              </w:rPr>
            </w:pPr>
            <w:r>
              <w:rPr>
                <w:rFonts w:ascii="Arial" w:hAnsi="Arial" w:cs="Arial"/>
              </w:rPr>
              <w:t>River</w:t>
            </w:r>
          </w:p>
        </w:tc>
        <w:tc>
          <w:tcPr>
            <w:tcW w:w="1980" w:type="dxa"/>
          </w:tcPr>
          <w:p w14:paraId="05CFE504" w14:textId="77777777" w:rsidR="00D02FFF" w:rsidRDefault="00D02FFF" w:rsidP="00014EDD">
            <w:pPr>
              <w:spacing w:line="480" w:lineRule="auto"/>
              <w:rPr>
                <w:rFonts w:ascii="Arial" w:hAnsi="Arial" w:cs="Arial"/>
              </w:rPr>
            </w:pPr>
            <w:r>
              <w:rPr>
                <w:rFonts w:ascii="Arial" w:hAnsi="Arial" w:cs="Arial"/>
              </w:rPr>
              <w:t>LS Mean Control</w:t>
            </w:r>
          </w:p>
        </w:tc>
        <w:tc>
          <w:tcPr>
            <w:tcW w:w="2430" w:type="dxa"/>
          </w:tcPr>
          <w:p w14:paraId="1391838D" w14:textId="77777777" w:rsidR="00D02FFF" w:rsidRDefault="00D02FFF" w:rsidP="00014EDD">
            <w:pPr>
              <w:spacing w:line="480" w:lineRule="auto"/>
              <w:rPr>
                <w:rFonts w:ascii="Arial" w:hAnsi="Arial" w:cs="Arial"/>
              </w:rPr>
            </w:pPr>
            <w:r>
              <w:rPr>
                <w:rFonts w:ascii="Arial" w:hAnsi="Arial" w:cs="Arial"/>
              </w:rPr>
              <w:t>LS Mean Intervention</w:t>
            </w:r>
          </w:p>
        </w:tc>
        <w:tc>
          <w:tcPr>
            <w:tcW w:w="2520" w:type="dxa"/>
          </w:tcPr>
          <w:p w14:paraId="50707B6F" w14:textId="77777777" w:rsidR="00D02FFF" w:rsidRDefault="00D02FFF" w:rsidP="00014EDD">
            <w:pPr>
              <w:spacing w:line="480" w:lineRule="auto"/>
              <w:rPr>
                <w:rFonts w:ascii="Arial" w:hAnsi="Arial" w:cs="Arial"/>
              </w:rPr>
            </w:pPr>
            <w:r>
              <w:rPr>
                <w:rFonts w:ascii="Arial" w:hAnsi="Arial" w:cs="Arial"/>
              </w:rPr>
              <w:t>p-value for difference</w:t>
            </w:r>
          </w:p>
        </w:tc>
      </w:tr>
      <w:tr w:rsidR="00D02FFF" w14:paraId="6D539D29" w14:textId="77777777" w:rsidTr="00014EDD">
        <w:trPr>
          <w:jc w:val="center"/>
        </w:trPr>
        <w:tc>
          <w:tcPr>
            <w:tcW w:w="1278" w:type="dxa"/>
          </w:tcPr>
          <w:p w14:paraId="4CEC2075" w14:textId="77777777" w:rsidR="00D02FFF" w:rsidRDefault="00D02FFF" w:rsidP="00014EDD">
            <w:pPr>
              <w:spacing w:line="480" w:lineRule="auto"/>
              <w:rPr>
                <w:rFonts w:ascii="Arial" w:hAnsi="Arial" w:cs="Arial"/>
              </w:rPr>
            </w:pPr>
            <w:proofErr w:type="spellStart"/>
            <w:r>
              <w:rPr>
                <w:rFonts w:ascii="Arial" w:hAnsi="Arial" w:cs="Arial"/>
              </w:rPr>
              <w:t>Aswa</w:t>
            </w:r>
            <w:proofErr w:type="spellEnd"/>
          </w:p>
        </w:tc>
        <w:tc>
          <w:tcPr>
            <w:tcW w:w="1980" w:type="dxa"/>
          </w:tcPr>
          <w:p w14:paraId="19A5F8AE" w14:textId="77777777" w:rsidR="00D02FFF" w:rsidRDefault="00D02FFF" w:rsidP="00014EDD">
            <w:pPr>
              <w:spacing w:line="480" w:lineRule="auto"/>
              <w:rPr>
                <w:rFonts w:ascii="Arial" w:hAnsi="Arial" w:cs="Arial"/>
              </w:rPr>
            </w:pPr>
            <w:r>
              <w:rPr>
                <w:rFonts w:ascii="Arial" w:hAnsi="Arial" w:cs="Arial"/>
              </w:rPr>
              <w:t>196</w:t>
            </w:r>
          </w:p>
        </w:tc>
        <w:tc>
          <w:tcPr>
            <w:tcW w:w="2430" w:type="dxa"/>
          </w:tcPr>
          <w:p w14:paraId="0F41EC54" w14:textId="77777777" w:rsidR="00D02FFF" w:rsidRDefault="00D02FFF" w:rsidP="00014EDD">
            <w:pPr>
              <w:spacing w:line="480" w:lineRule="auto"/>
              <w:rPr>
                <w:rFonts w:ascii="Arial" w:hAnsi="Arial" w:cs="Arial"/>
              </w:rPr>
            </w:pPr>
            <w:r>
              <w:rPr>
                <w:rFonts w:ascii="Arial" w:hAnsi="Arial" w:cs="Arial"/>
              </w:rPr>
              <w:t>180</w:t>
            </w:r>
          </w:p>
        </w:tc>
        <w:tc>
          <w:tcPr>
            <w:tcW w:w="2520" w:type="dxa"/>
          </w:tcPr>
          <w:p w14:paraId="6F140012" w14:textId="77777777" w:rsidR="00D02FFF" w:rsidRDefault="00D02FFF" w:rsidP="00014EDD">
            <w:pPr>
              <w:spacing w:line="480" w:lineRule="auto"/>
              <w:rPr>
                <w:rFonts w:ascii="Arial" w:hAnsi="Arial" w:cs="Arial"/>
              </w:rPr>
            </w:pPr>
            <w:r>
              <w:rPr>
                <w:rFonts w:ascii="Arial" w:hAnsi="Arial" w:cs="Arial"/>
              </w:rPr>
              <w:t>0.259</w:t>
            </w:r>
          </w:p>
        </w:tc>
      </w:tr>
      <w:tr w:rsidR="00D02FFF" w14:paraId="5D279929" w14:textId="77777777" w:rsidTr="00014EDD">
        <w:trPr>
          <w:jc w:val="center"/>
        </w:trPr>
        <w:tc>
          <w:tcPr>
            <w:tcW w:w="1278" w:type="dxa"/>
          </w:tcPr>
          <w:p w14:paraId="3BC11A04" w14:textId="77777777" w:rsidR="00D02FFF" w:rsidRDefault="00D02FFF" w:rsidP="00014EDD">
            <w:pPr>
              <w:spacing w:line="480" w:lineRule="auto"/>
              <w:rPr>
                <w:rFonts w:ascii="Arial" w:hAnsi="Arial" w:cs="Arial"/>
              </w:rPr>
            </w:pPr>
            <w:proofErr w:type="spellStart"/>
            <w:r>
              <w:rPr>
                <w:rFonts w:ascii="Arial" w:hAnsi="Arial" w:cs="Arial"/>
              </w:rPr>
              <w:t>Ayogo</w:t>
            </w:r>
            <w:proofErr w:type="spellEnd"/>
          </w:p>
        </w:tc>
        <w:tc>
          <w:tcPr>
            <w:tcW w:w="1980" w:type="dxa"/>
          </w:tcPr>
          <w:p w14:paraId="7A0FE97C" w14:textId="77777777" w:rsidR="00D02FFF" w:rsidRDefault="00D02FFF" w:rsidP="00014EDD">
            <w:pPr>
              <w:spacing w:line="480" w:lineRule="auto"/>
              <w:rPr>
                <w:rFonts w:ascii="Arial" w:hAnsi="Arial" w:cs="Arial"/>
              </w:rPr>
            </w:pPr>
            <w:r>
              <w:rPr>
                <w:rFonts w:ascii="Arial" w:hAnsi="Arial" w:cs="Arial"/>
              </w:rPr>
              <w:t>260</w:t>
            </w:r>
          </w:p>
        </w:tc>
        <w:tc>
          <w:tcPr>
            <w:tcW w:w="2430" w:type="dxa"/>
          </w:tcPr>
          <w:p w14:paraId="4F7D38AD" w14:textId="77777777" w:rsidR="00D02FFF" w:rsidRDefault="00D02FFF" w:rsidP="00014EDD">
            <w:pPr>
              <w:spacing w:line="480" w:lineRule="auto"/>
              <w:rPr>
                <w:rFonts w:ascii="Arial" w:hAnsi="Arial" w:cs="Arial"/>
              </w:rPr>
            </w:pPr>
            <w:r>
              <w:rPr>
                <w:rFonts w:ascii="Arial" w:hAnsi="Arial" w:cs="Arial"/>
              </w:rPr>
              <w:t>254</w:t>
            </w:r>
          </w:p>
        </w:tc>
        <w:tc>
          <w:tcPr>
            <w:tcW w:w="2520" w:type="dxa"/>
          </w:tcPr>
          <w:p w14:paraId="11F41DCA" w14:textId="77777777" w:rsidR="00D02FFF" w:rsidRDefault="00D02FFF" w:rsidP="00014EDD">
            <w:pPr>
              <w:spacing w:line="480" w:lineRule="auto"/>
              <w:rPr>
                <w:rFonts w:ascii="Arial" w:hAnsi="Arial" w:cs="Arial"/>
              </w:rPr>
            </w:pPr>
            <w:r>
              <w:rPr>
                <w:rFonts w:ascii="Arial" w:hAnsi="Arial" w:cs="Arial"/>
              </w:rPr>
              <w:t>0.685</w:t>
            </w:r>
          </w:p>
        </w:tc>
      </w:tr>
    </w:tbl>
    <w:p w14:paraId="532B9E5F" w14:textId="73B2262D" w:rsidR="00AE2D1C" w:rsidRDefault="00AE2D1C" w:rsidP="00014EDD">
      <w:pPr>
        <w:spacing w:line="480" w:lineRule="auto"/>
        <w:ind w:firstLine="720"/>
        <w:rPr>
          <w:rFonts w:ascii="Arial" w:hAnsi="Arial" w:cs="Arial"/>
        </w:rPr>
      </w:pPr>
    </w:p>
    <w:p w14:paraId="146F8FB3" w14:textId="77777777" w:rsidR="00AE2D1C" w:rsidRDefault="00AE2D1C">
      <w:pPr>
        <w:rPr>
          <w:rFonts w:ascii="Arial" w:hAnsi="Arial" w:cs="Arial"/>
        </w:rPr>
      </w:pPr>
      <w:r>
        <w:rPr>
          <w:rFonts w:ascii="Arial" w:hAnsi="Arial" w:cs="Arial"/>
        </w:rPr>
        <w:br w:type="page"/>
      </w:r>
    </w:p>
    <w:p w14:paraId="4B67929B" w14:textId="77777777" w:rsidR="00D02FFF" w:rsidRDefault="00D02FFF" w:rsidP="00014EDD">
      <w:pPr>
        <w:spacing w:line="480" w:lineRule="auto"/>
        <w:rPr>
          <w:rFonts w:ascii="Arial" w:hAnsi="Arial" w:cs="Arial"/>
        </w:rPr>
      </w:pPr>
      <w:r>
        <w:rPr>
          <w:rFonts w:ascii="Arial" w:hAnsi="Arial" w:cs="Arial"/>
          <w:b/>
        </w:rPr>
        <w:lastRenderedPageBreak/>
        <w:t>Table S2</w:t>
      </w:r>
      <w:r w:rsidRPr="005C6618">
        <w:rPr>
          <w:rFonts w:ascii="Arial" w:hAnsi="Arial" w:cs="Arial"/>
          <w:b/>
        </w:rPr>
        <w:t>:  Comparisons of Least Square Means for Collections in Control and Intervention C</w:t>
      </w:r>
      <w:r>
        <w:rPr>
          <w:rFonts w:ascii="Arial" w:hAnsi="Arial" w:cs="Arial"/>
          <w:b/>
        </w:rPr>
        <w:t xml:space="preserve">ommunities </w:t>
      </w:r>
      <w:r w:rsidRPr="005C6618">
        <w:rPr>
          <w:rFonts w:ascii="Arial" w:hAnsi="Arial" w:cs="Arial"/>
          <w:b/>
        </w:rPr>
        <w:t xml:space="preserve">on Day </w:t>
      </w:r>
      <w:r>
        <w:rPr>
          <w:rFonts w:ascii="Arial" w:hAnsi="Arial" w:cs="Arial"/>
          <w:b/>
        </w:rPr>
        <w:t>1</w:t>
      </w:r>
      <w:r w:rsidRPr="005C6618">
        <w:rPr>
          <w:rFonts w:ascii="Arial" w:hAnsi="Arial" w:cs="Arial"/>
          <w:b/>
        </w:rPr>
        <w:t>8:</w:t>
      </w:r>
    </w:p>
    <w:tbl>
      <w:tblPr>
        <w:tblStyle w:val="TableGrid"/>
        <w:tblW w:w="0" w:type="auto"/>
        <w:jc w:val="center"/>
        <w:tblLook w:val="04A0" w:firstRow="1" w:lastRow="0" w:firstColumn="1" w:lastColumn="0" w:noHBand="0" w:noVBand="1"/>
      </w:tblPr>
      <w:tblGrid>
        <w:gridCol w:w="1278"/>
        <w:gridCol w:w="1980"/>
        <w:gridCol w:w="2430"/>
        <w:gridCol w:w="2520"/>
      </w:tblGrid>
      <w:tr w:rsidR="00D02FFF" w14:paraId="094BCB8B" w14:textId="77777777" w:rsidTr="00014EDD">
        <w:trPr>
          <w:jc w:val="center"/>
        </w:trPr>
        <w:tc>
          <w:tcPr>
            <w:tcW w:w="1278" w:type="dxa"/>
          </w:tcPr>
          <w:p w14:paraId="5F7013F5" w14:textId="77777777" w:rsidR="00D02FFF" w:rsidRDefault="00D02FFF" w:rsidP="00014EDD">
            <w:pPr>
              <w:spacing w:line="480" w:lineRule="auto"/>
              <w:rPr>
                <w:rFonts w:ascii="Arial" w:hAnsi="Arial" w:cs="Arial"/>
              </w:rPr>
            </w:pPr>
            <w:r>
              <w:rPr>
                <w:rFonts w:ascii="Arial" w:hAnsi="Arial" w:cs="Arial"/>
              </w:rPr>
              <w:t>River</w:t>
            </w:r>
          </w:p>
        </w:tc>
        <w:tc>
          <w:tcPr>
            <w:tcW w:w="1980" w:type="dxa"/>
          </w:tcPr>
          <w:p w14:paraId="69BA7B10" w14:textId="77777777" w:rsidR="00D02FFF" w:rsidRDefault="00D02FFF" w:rsidP="00014EDD">
            <w:pPr>
              <w:spacing w:line="480" w:lineRule="auto"/>
              <w:rPr>
                <w:rFonts w:ascii="Arial" w:hAnsi="Arial" w:cs="Arial"/>
              </w:rPr>
            </w:pPr>
            <w:r>
              <w:rPr>
                <w:rFonts w:ascii="Arial" w:hAnsi="Arial" w:cs="Arial"/>
              </w:rPr>
              <w:t>LS Mean Control</w:t>
            </w:r>
          </w:p>
        </w:tc>
        <w:tc>
          <w:tcPr>
            <w:tcW w:w="2430" w:type="dxa"/>
          </w:tcPr>
          <w:p w14:paraId="32100595" w14:textId="77777777" w:rsidR="00D02FFF" w:rsidRDefault="00D02FFF" w:rsidP="00014EDD">
            <w:pPr>
              <w:spacing w:line="480" w:lineRule="auto"/>
              <w:rPr>
                <w:rFonts w:ascii="Arial" w:hAnsi="Arial" w:cs="Arial"/>
              </w:rPr>
            </w:pPr>
            <w:r>
              <w:rPr>
                <w:rFonts w:ascii="Arial" w:hAnsi="Arial" w:cs="Arial"/>
              </w:rPr>
              <w:t>LS Mean Intervention</w:t>
            </w:r>
          </w:p>
        </w:tc>
        <w:tc>
          <w:tcPr>
            <w:tcW w:w="2520" w:type="dxa"/>
          </w:tcPr>
          <w:p w14:paraId="2BB2E6C5" w14:textId="77777777" w:rsidR="00D02FFF" w:rsidRDefault="00D02FFF" w:rsidP="00014EDD">
            <w:pPr>
              <w:spacing w:line="480" w:lineRule="auto"/>
              <w:rPr>
                <w:rFonts w:ascii="Arial" w:hAnsi="Arial" w:cs="Arial"/>
              </w:rPr>
            </w:pPr>
            <w:r>
              <w:rPr>
                <w:rFonts w:ascii="Arial" w:hAnsi="Arial" w:cs="Arial"/>
              </w:rPr>
              <w:t>p-value for difference</w:t>
            </w:r>
          </w:p>
        </w:tc>
      </w:tr>
      <w:tr w:rsidR="00D02FFF" w14:paraId="2B20FC94" w14:textId="77777777" w:rsidTr="00014EDD">
        <w:trPr>
          <w:jc w:val="center"/>
        </w:trPr>
        <w:tc>
          <w:tcPr>
            <w:tcW w:w="1278" w:type="dxa"/>
          </w:tcPr>
          <w:p w14:paraId="3BCC3AE9" w14:textId="77777777" w:rsidR="00D02FFF" w:rsidRDefault="00D02FFF" w:rsidP="00014EDD">
            <w:pPr>
              <w:spacing w:line="480" w:lineRule="auto"/>
              <w:rPr>
                <w:rFonts w:ascii="Arial" w:hAnsi="Arial" w:cs="Arial"/>
              </w:rPr>
            </w:pPr>
            <w:proofErr w:type="spellStart"/>
            <w:r>
              <w:rPr>
                <w:rFonts w:ascii="Arial" w:hAnsi="Arial" w:cs="Arial"/>
              </w:rPr>
              <w:t>Aswa</w:t>
            </w:r>
            <w:proofErr w:type="spellEnd"/>
          </w:p>
        </w:tc>
        <w:tc>
          <w:tcPr>
            <w:tcW w:w="1980" w:type="dxa"/>
          </w:tcPr>
          <w:p w14:paraId="24FCC4F4" w14:textId="77777777" w:rsidR="00D02FFF" w:rsidRDefault="00D02FFF" w:rsidP="00014EDD">
            <w:pPr>
              <w:spacing w:line="480" w:lineRule="auto"/>
              <w:rPr>
                <w:rFonts w:ascii="Arial" w:hAnsi="Arial" w:cs="Arial"/>
              </w:rPr>
            </w:pPr>
            <w:r>
              <w:rPr>
                <w:rFonts w:ascii="Arial" w:hAnsi="Arial" w:cs="Arial"/>
              </w:rPr>
              <w:t>191</w:t>
            </w:r>
          </w:p>
        </w:tc>
        <w:tc>
          <w:tcPr>
            <w:tcW w:w="2430" w:type="dxa"/>
          </w:tcPr>
          <w:p w14:paraId="101C82FC" w14:textId="77777777" w:rsidR="00D02FFF" w:rsidRDefault="00D02FFF" w:rsidP="00014EDD">
            <w:pPr>
              <w:spacing w:line="480" w:lineRule="auto"/>
              <w:rPr>
                <w:rFonts w:ascii="Arial" w:hAnsi="Arial" w:cs="Arial"/>
              </w:rPr>
            </w:pPr>
            <w:r>
              <w:rPr>
                <w:rFonts w:ascii="Arial" w:hAnsi="Arial" w:cs="Arial"/>
              </w:rPr>
              <w:t>107</w:t>
            </w:r>
          </w:p>
        </w:tc>
        <w:tc>
          <w:tcPr>
            <w:tcW w:w="2520" w:type="dxa"/>
          </w:tcPr>
          <w:p w14:paraId="30D9B5D2" w14:textId="77777777" w:rsidR="00D02FFF" w:rsidRDefault="00D02FFF" w:rsidP="00014EDD">
            <w:pPr>
              <w:spacing w:line="480" w:lineRule="auto"/>
              <w:rPr>
                <w:rFonts w:ascii="Arial" w:hAnsi="Arial" w:cs="Arial"/>
              </w:rPr>
            </w:pPr>
            <w:r>
              <w:rPr>
                <w:rFonts w:ascii="Arial" w:hAnsi="Arial" w:cs="Arial"/>
              </w:rPr>
              <w:t>0.0010</w:t>
            </w:r>
          </w:p>
        </w:tc>
      </w:tr>
      <w:tr w:rsidR="00D02FFF" w14:paraId="56383BDE" w14:textId="77777777" w:rsidTr="00014EDD">
        <w:trPr>
          <w:jc w:val="center"/>
        </w:trPr>
        <w:tc>
          <w:tcPr>
            <w:tcW w:w="1278" w:type="dxa"/>
          </w:tcPr>
          <w:p w14:paraId="2B867197" w14:textId="77777777" w:rsidR="00D02FFF" w:rsidRDefault="00D02FFF" w:rsidP="00014EDD">
            <w:pPr>
              <w:spacing w:line="480" w:lineRule="auto"/>
              <w:rPr>
                <w:rFonts w:ascii="Arial" w:hAnsi="Arial" w:cs="Arial"/>
              </w:rPr>
            </w:pPr>
            <w:proofErr w:type="spellStart"/>
            <w:r>
              <w:rPr>
                <w:rFonts w:ascii="Arial" w:hAnsi="Arial" w:cs="Arial"/>
              </w:rPr>
              <w:t>Ayogo</w:t>
            </w:r>
            <w:proofErr w:type="spellEnd"/>
          </w:p>
        </w:tc>
        <w:tc>
          <w:tcPr>
            <w:tcW w:w="1980" w:type="dxa"/>
          </w:tcPr>
          <w:p w14:paraId="5FC06DB1" w14:textId="77777777" w:rsidR="00D02FFF" w:rsidRDefault="00D02FFF" w:rsidP="00014EDD">
            <w:pPr>
              <w:spacing w:line="480" w:lineRule="auto"/>
              <w:rPr>
                <w:rFonts w:ascii="Arial" w:hAnsi="Arial" w:cs="Arial"/>
              </w:rPr>
            </w:pPr>
            <w:r>
              <w:rPr>
                <w:rFonts w:ascii="Arial" w:hAnsi="Arial" w:cs="Arial"/>
              </w:rPr>
              <w:t>290</w:t>
            </w:r>
          </w:p>
        </w:tc>
        <w:tc>
          <w:tcPr>
            <w:tcW w:w="2430" w:type="dxa"/>
          </w:tcPr>
          <w:p w14:paraId="743D1636" w14:textId="77777777" w:rsidR="00D02FFF" w:rsidRDefault="00D02FFF" w:rsidP="00014EDD">
            <w:pPr>
              <w:spacing w:line="480" w:lineRule="auto"/>
              <w:rPr>
                <w:rFonts w:ascii="Arial" w:hAnsi="Arial" w:cs="Arial"/>
              </w:rPr>
            </w:pPr>
            <w:r>
              <w:rPr>
                <w:rFonts w:ascii="Arial" w:hAnsi="Arial" w:cs="Arial"/>
              </w:rPr>
              <w:t>122</w:t>
            </w:r>
          </w:p>
        </w:tc>
        <w:tc>
          <w:tcPr>
            <w:tcW w:w="2520" w:type="dxa"/>
          </w:tcPr>
          <w:p w14:paraId="6689F992" w14:textId="77777777" w:rsidR="00D02FFF" w:rsidRDefault="00D02FFF" w:rsidP="00014EDD">
            <w:pPr>
              <w:spacing w:line="480" w:lineRule="auto"/>
              <w:rPr>
                <w:rFonts w:ascii="Arial" w:hAnsi="Arial" w:cs="Arial"/>
              </w:rPr>
            </w:pPr>
            <w:r>
              <w:rPr>
                <w:rFonts w:ascii="Arial" w:hAnsi="Arial" w:cs="Arial"/>
              </w:rPr>
              <w:t>0.0001</w:t>
            </w:r>
          </w:p>
        </w:tc>
      </w:tr>
    </w:tbl>
    <w:p w14:paraId="465D87B8" w14:textId="4F2BB4C3" w:rsidR="00AE2D1C" w:rsidRDefault="00AE2D1C" w:rsidP="00014EDD">
      <w:pPr>
        <w:spacing w:line="480" w:lineRule="auto"/>
        <w:ind w:firstLine="720"/>
        <w:rPr>
          <w:rFonts w:ascii="Arial" w:hAnsi="Arial" w:cs="Arial"/>
        </w:rPr>
      </w:pPr>
    </w:p>
    <w:p w14:paraId="5AC26E96" w14:textId="77777777" w:rsidR="00AE2D1C" w:rsidRDefault="00AE2D1C">
      <w:pPr>
        <w:rPr>
          <w:rFonts w:ascii="Arial" w:hAnsi="Arial" w:cs="Arial"/>
        </w:rPr>
      </w:pPr>
      <w:r>
        <w:rPr>
          <w:rFonts w:ascii="Arial" w:hAnsi="Arial" w:cs="Arial"/>
        </w:rPr>
        <w:br w:type="page"/>
      </w:r>
    </w:p>
    <w:p w14:paraId="0D2C700B" w14:textId="77777777" w:rsidR="00D02FFF" w:rsidRDefault="00D02FFF" w:rsidP="00014EDD">
      <w:pPr>
        <w:spacing w:line="480" w:lineRule="auto"/>
        <w:rPr>
          <w:rFonts w:ascii="Arial" w:hAnsi="Arial" w:cs="Arial"/>
        </w:rPr>
      </w:pPr>
      <w:r>
        <w:rPr>
          <w:rFonts w:ascii="Arial" w:hAnsi="Arial" w:cs="Arial"/>
          <w:b/>
        </w:rPr>
        <w:lastRenderedPageBreak/>
        <w:t>Table S3</w:t>
      </w:r>
      <w:r w:rsidRPr="005C6618">
        <w:rPr>
          <w:rFonts w:ascii="Arial" w:hAnsi="Arial" w:cs="Arial"/>
          <w:b/>
        </w:rPr>
        <w:t>:  Comparisons of Least Square Means for Collections in Control and Intervention C</w:t>
      </w:r>
      <w:r>
        <w:rPr>
          <w:rFonts w:ascii="Arial" w:hAnsi="Arial" w:cs="Arial"/>
          <w:b/>
        </w:rPr>
        <w:t xml:space="preserve">ommunities </w:t>
      </w:r>
      <w:r w:rsidRPr="005C6618">
        <w:rPr>
          <w:rFonts w:ascii="Arial" w:hAnsi="Arial" w:cs="Arial"/>
          <w:b/>
        </w:rPr>
        <w:t xml:space="preserve">on Day </w:t>
      </w:r>
      <w:r>
        <w:rPr>
          <w:rFonts w:ascii="Arial" w:hAnsi="Arial" w:cs="Arial"/>
          <w:b/>
        </w:rPr>
        <w:t>31</w:t>
      </w:r>
      <w:r w:rsidRPr="005C6618">
        <w:rPr>
          <w:rFonts w:ascii="Arial" w:hAnsi="Arial" w:cs="Arial"/>
          <w:b/>
        </w:rPr>
        <w:t>:</w:t>
      </w:r>
    </w:p>
    <w:tbl>
      <w:tblPr>
        <w:tblStyle w:val="TableGrid"/>
        <w:tblW w:w="0" w:type="auto"/>
        <w:jc w:val="center"/>
        <w:tblLook w:val="04A0" w:firstRow="1" w:lastRow="0" w:firstColumn="1" w:lastColumn="0" w:noHBand="0" w:noVBand="1"/>
      </w:tblPr>
      <w:tblGrid>
        <w:gridCol w:w="1278"/>
        <w:gridCol w:w="1980"/>
        <w:gridCol w:w="2430"/>
        <w:gridCol w:w="2520"/>
      </w:tblGrid>
      <w:tr w:rsidR="00D02FFF" w14:paraId="14E50774" w14:textId="77777777" w:rsidTr="00014EDD">
        <w:trPr>
          <w:jc w:val="center"/>
        </w:trPr>
        <w:tc>
          <w:tcPr>
            <w:tcW w:w="1278" w:type="dxa"/>
          </w:tcPr>
          <w:p w14:paraId="7CD3136F" w14:textId="77777777" w:rsidR="00D02FFF" w:rsidRDefault="00D02FFF" w:rsidP="00014EDD">
            <w:pPr>
              <w:spacing w:line="480" w:lineRule="auto"/>
              <w:rPr>
                <w:rFonts w:ascii="Arial" w:hAnsi="Arial" w:cs="Arial"/>
              </w:rPr>
            </w:pPr>
            <w:r>
              <w:rPr>
                <w:rFonts w:ascii="Arial" w:hAnsi="Arial" w:cs="Arial"/>
              </w:rPr>
              <w:t>River</w:t>
            </w:r>
          </w:p>
        </w:tc>
        <w:tc>
          <w:tcPr>
            <w:tcW w:w="1980" w:type="dxa"/>
          </w:tcPr>
          <w:p w14:paraId="489D876E" w14:textId="77777777" w:rsidR="00D02FFF" w:rsidRDefault="00D02FFF" w:rsidP="00014EDD">
            <w:pPr>
              <w:spacing w:line="480" w:lineRule="auto"/>
              <w:rPr>
                <w:rFonts w:ascii="Arial" w:hAnsi="Arial" w:cs="Arial"/>
              </w:rPr>
            </w:pPr>
            <w:r>
              <w:rPr>
                <w:rFonts w:ascii="Arial" w:hAnsi="Arial" w:cs="Arial"/>
              </w:rPr>
              <w:t>LS Mean Control</w:t>
            </w:r>
          </w:p>
        </w:tc>
        <w:tc>
          <w:tcPr>
            <w:tcW w:w="2430" w:type="dxa"/>
          </w:tcPr>
          <w:p w14:paraId="5E615569" w14:textId="77777777" w:rsidR="00D02FFF" w:rsidRDefault="00D02FFF" w:rsidP="00014EDD">
            <w:pPr>
              <w:spacing w:line="480" w:lineRule="auto"/>
              <w:rPr>
                <w:rFonts w:ascii="Arial" w:hAnsi="Arial" w:cs="Arial"/>
              </w:rPr>
            </w:pPr>
            <w:r>
              <w:rPr>
                <w:rFonts w:ascii="Arial" w:hAnsi="Arial" w:cs="Arial"/>
              </w:rPr>
              <w:t>LS Mean Intervention</w:t>
            </w:r>
          </w:p>
        </w:tc>
        <w:tc>
          <w:tcPr>
            <w:tcW w:w="2520" w:type="dxa"/>
          </w:tcPr>
          <w:p w14:paraId="57167DCD" w14:textId="77777777" w:rsidR="00D02FFF" w:rsidRDefault="00D02FFF" w:rsidP="00014EDD">
            <w:pPr>
              <w:spacing w:line="480" w:lineRule="auto"/>
              <w:rPr>
                <w:rFonts w:ascii="Arial" w:hAnsi="Arial" w:cs="Arial"/>
              </w:rPr>
            </w:pPr>
            <w:r>
              <w:rPr>
                <w:rFonts w:ascii="Arial" w:hAnsi="Arial" w:cs="Arial"/>
              </w:rPr>
              <w:t>p-value for difference</w:t>
            </w:r>
          </w:p>
        </w:tc>
      </w:tr>
      <w:tr w:rsidR="00D02FFF" w14:paraId="4EFDB4E9" w14:textId="77777777" w:rsidTr="00014EDD">
        <w:trPr>
          <w:jc w:val="center"/>
        </w:trPr>
        <w:tc>
          <w:tcPr>
            <w:tcW w:w="1278" w:type="dxa"/>
          </w:tcPr>
          <w:p w14:paraId="315BA8C9" w14:textId="77777777" w:rsidR="00D02FFF" w:rsidRDefault="00D02FFF" w:rsidP="00014EDD">
            <w:pPr>
              <w:spacing w:line="480" w:lineRule="auto"/>
              <w:rPr>
                <w:rFonts w:ascii="Arial" w:hAnsi="Arial" w:cs="Arial"/>
              </w:rPr>
            </w:pPr>
            <w:proofErr w:type="spellStart"/>
            <w:r>
              <w:rPr>
                <w:rFonts w:ascii="Arial" w:hAnsi="Arial" w:cs="Arial"/>
              </w:rPr>
              <w:t>Aswa</w:t>
            </w:r>
            <w:proofErr w:type="spellEnd"/>
          </w:p>
        </w:tc>
        <w:tc>
          <w:tcPr>
            <w:tcW w:w="1980" w:type="dxa"/>
          </w:tcPr>
          <w:p w14:paraId="2466F0FA" w14:textId="77777777" w:rsidR="00D02FFF" w:rsidRDefault="00D02FFF" w:rsidP="00014EDD">
            <w:pPr>
              <w:spacing w:line="480" w:lineRule="auto"/>
              <w:rPr>
                <w:rFonts w:ascii="Arial" w:hAnsi="Arial" w:cs="Arial"/>
              </w:rPr>
            </w:pPr>
            <w:r>
              <w:rPr>
                <w:rFonts w:ascii="Arial" w:hAnsi="Arial" w:cs="Arial"/>
              </w:rPr>
              <w:t>206</w:t>
            </w:r>
          </w:p>
        </w:tc>
        <w:tc>
          <w:tcPr>
            <w:tcW w:w="2430" w:type="dxa"/>
          </w:tcPr>
          <w:p w14:paraId="1C376503" w14:textId="77777777" w:rsidR="00D02FFF" w:rsidRDefault="00D02FFF" w:rsidP="00014EDD">
            <w:pPr>
              <w:spacing w:line="480" w:lineRule="auto"/>
              <w:rPr>
                <w:rFonts w:ascii="Arial" w:hAnsi="Arial" w:cs="Arial"/>
              </w:rPr>
            </w:pPr>
            <w:r>
              <w:rPr>
                <w:rFonts w:ascii="Arial" w:hAnsi="Arial" w:cs="Arial"/>
              </w:rPr>
              <w:t>4</w:t>
            </w:r>
          </w:p>
        </w:tc>
        <w:tc>
          <w:tcPr>
            <w:tcW w:w="2520" w:type="dxa"/>
          </w:tcPr>
          <w:p w14:paraId="142AF4CA" w14:textId="77777777" w:rsidR="00D02FFF" w:rsidRDefault="00D02FFF" w:rsidP="00014EDD">
            <w:pPr>
              <w:spacing w:line="480" w:lineRule="auto"/>
              <w:rPr>
                <w:rFonts w:ascii="Arial" w:hAnsi="Arial" w:cs="Arial"/>
              </w:rPr>
            </w:pPr>
            <w:r>
              <w:rPr>
                <w:rFonts w:ascii="Arial" w:hAnsi="Arial" w:cs="Arial"/>
              </w:rPr>
              <w:t>0.0001</w:t>
            </w:r>
          </w:p>
        </w:tc>
      </w:tr>
      <w:tr w:rsidR="00D02FFF" w14:paraId="5BA6756D" w14:textId="77777777" w:rsidTr="00014EDD">
        <w:trPr>
          <w:jc w:val="center"/>
        </w:trPr>
        <w:tc>
          <w:tcPr>
            <w:tcW w:w="1278" w:type="dxa"/>
          </w:tcPr>
          <w:p w14:paraId="76122C14" w14:textId="77777777" w:rsidR="00D02FFF" w:rsidRDefault="00D02FFF" w:rsidP="00014EDD">
            <w:pPr>
              <w:spacing w:line="480" w:lineRule="auto"/>
              <w:rPr>
                <w:rFonts w:ascii="Arial" w:hAnsi="Arial" w:cs="Arial"/>
              </w:rPr>
            </w:pPr>
            <w:proofErr w:type="spellStart"/>
            <w:r>
              <w:rPr>
                <w:rFonts w:ascii="Arial" w:hAnsi="Arial" w:cs="Arial"/>
              </w:rPr>
              <w:t>Ayogo</w:t>
            </w:r>
            <w:proofErr w:type="spellEnd"/>
          </w:p>
        </w:tc>
        <w:tc>
          <w:tcPr>
            <w:tcW w:w="1980" w:type="dxa"/>
          </w:tcPr>
          <w:p w14:paraId="3231E883" w14:textId="77777777" w:rsidR="00D02FFF" w:rsidRDefault="00D02FFF" w:rsidP="00014EDD">
            <w:pPr>
              <w:spacing w:line="480" w:lineRule="auto"/>
              <w:rPr>
                <w:rFonts w:ascii="Arial" w:hAnsi="Arial" w:cs="Arial"/>
              </w:rPr>
            </w:pPr>
            <w:r>
              <w:rPr>
                <w:rFonts w:ascii="Arial" w:hAnsi="Arial" w:cs="Arial"/>
              </w:rPr>
              <w:t>296</w:t>
            </w:r>
          </w:p>
        </w:tc>
        <w:tc>
          <w:tcPr>
            <w:tcW w:w="2430" w:type="dxa"/>
          </w:tcPr>
          <w:p w14:paraId="3FB1BD23" w14:textId="77777777" w:rsidR="00D02FFF" w:rsidRDefault="00D02FFF" w:rsidP="00014EDD">
            <w:pPr>
              <w:spacing w:line="480" w:lineRule="auto"/>
              <w:rPr>
                <w:rFonts w:ascii="Arial" w:hAnsi="Arial" w:cs="Arial"/>
              </w:rPr>
            </w:pPr>
            <w:r>
              <w:rPr>
                <w:rFonts w:ascii="Arial" w:hAnsi="Arial" w:cs="Arial"/>
              </w:rPr>
              <w:t>32</w:t>
            </w:r>
          </w:p>
        </w:tc>
        <w:tc>
          <w:tcPr>
            <w:tcW w:w="2520" w:type="dxa"/>
          </w:tcPr>
          <w:p w14:paraId="20B1AF80" w14:textId="77777777" w:rsidR="00D02FFF" w:rsidRDefault="00D02FFF" w:rsidP="00014EDD">
            <w:pPr>
              <w:spacing w:line="480" w:lineRule="auto"/>
              <w:rPr>
                <w:rFonts w:ascii="Arial" w:hAnsi="Arial" w:cs="Arial"/>
              </w:rPr>
            </w:pPr>
            <w:r>
              <w:rPr>
                <w:rFonts w:ascii="Arial" w:hAnsi="Arial" w:cs="Arial"/>
              </w:rPr>
              <w:t>0.0001</w:t>
            </w:r>
          </w:p>
        </w:tc>
      </w:tr>
    </w:tbl>
    <w:p w14:paraId="6E0F7281" w14:textId="05E5EF83" w:rsidR="00D02FFF" w:rsidRDefault="00D02FFF">
      <w:pPr>
        <w:spacing w:after="0" w:line="240" w:lineRule="auto"/>
      </w:pPr>
      <w:bookmarkStart w:id="0" w:name="_GoBack"/>
      <w:bookmarkEnd w:id="0"/>
    </w:p>
    <w:sectPr w:rsidR="00D02F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F57669"/>
    <w:multiLevelType w:val="hybridMultilevel"/>
    <w:tmpl w:val="BC524662"/>
    <w:lvl w:ilvl="0" w:tplc="94808A62">
      <w:start w:val="1"/>
      <w:numFmt w:val="lowerLetter"/>
      <w:lvlText w:val="%1)"/>
      <w:lvlJc w:val="left"/>
      <w:pPr>
        <w:tabs>
          <w:tab w:val="num" w:pos="720"/>
        </w:tabs>
        <w:ind w:left="720" w:hanging="360"/>
      </w:pPr>
    </w:lvl>
    <w:lvl w:ilvl="1" w:tplc="3844F580">
      <w:start w:val="1"/>
      <w:numFmt w:val="lowerLetter"/>
      <w:lvlText w:val="%2)"/>
      <w:lvlJc w:val="left"/>
      <w:pPr>
        <w:tabs>
          <w:tab w:val="num" w:pos="1440"/>
        </w:tabs>
        <w:ind w:left="1440" w:hanging="360"/>
      </w:pPr>
    </w:lvl>
    <w:lvl w:ilvl="2" w:tplc="B00E7852" w:tentative="1">
      <w:start w:val="1"/>
      <w:numFmt w:val="lowerLetter"/>
      <w:lvlText w:val="%3)"/>
      <w:lvlJc w:val="left"/>
      <w:pPr>
        <w:tabs>
          <w:tab w:val="num" w:pos="2160"/>
        </w:tabs>
        <w:ind w:left="2160" w:hanging="360"/>
      </w:pPr>
    </w:lvl>
    <w:lvl w:ilvl="3" w:tplc="4EEABD6C" w:tentative="1">
      <w:start w:val="1"/>
      <w:numFmt w:val="lowerLetter"/>
      <w:lvlText w:val="%4)"/>
      <w:lvlJc w:val="left"/>
      <w:pPr>
        <w:tabs>
          <w:tab w:val="num" w:pos="2880"/>
        </w:tabs>
        <w:ind w:left="2880" w:hanging="360"/>
      </w:pPr>
    </w:lvl>
    <w:lvl w:ilvl="4" w:tplc="873A4C70" w:tentative="1">
      <w:start w:val="1"/>
      <w:numFmt w:val="lowerLetter"/>
      <w:lvlText w:val="%5)"/>
      <w:lvlJc w:val="left"/>
      <w:pPr>
        <w:tabs>
          <w:tab w:val="num" w:pos="3600"/>
        </w:tabs>
        <w:ind w:left="3600" w:hanging="360"/>
      </w:pPr>
    </w:lvl>
    <w:lvl w:ilvl="5" w:tplc="F372EFFE" w:tentative="1">
      <w:start w:val="1"/>
      <w:numFmt w:val="lowerLetter"/>
      <w:lvlText w:val="%6)"/>
      <w:lvlJc w:val="left"/>
      <w:pPr>
        <w:tabs>
          <w:tab w:val="num" w:pos="4320"/>
        </w:tabs>
        <w:ind w:left="4320" w:hanging="360"/>
      </w:pPr>
    </w:lvl>
    <w:lvl w:ilvl="6" w:tplc="7C58D9D8" w:tentative="1">
      <w:start w:val="1"/>
      <w:numFmt w:val="lowerLetter"/>
      <w:lvlText w:val="%7)"/>
      <w:lvlJc w:val="left"/>
      <w:pPr>
        <w:tabs>
          <w:tab w:val="num" w:pos="5040"/>
        </w:tabs>
        <w:ind w:left="5040" w:hanging="360"/>
      </w:pPr>
    </w:lvl>
    <w:lvl w:ilvl="7" w:tplc="D2AA61A4" w:tentative="1">
      <w:start w:val="1"/>
      <w:numFmt w:val="lowerLetter"/>
      <w:lvlText w:val="%8)"/>
      <w:lvlJc w:val="left"/>
      <w:pPr>
        <w:tabs>
          <w:tab w:val="num" w:pos="5760"/>
        </w:tabs>
        <w:ind w:left="5760" w:hanging="360"/>
      </w:pPr>
    </w:lvl>
    <w:lvl w:ilvl="8" w:tplc="6B8067E4" w:tentative="1">
      <w:start w:val="1"/>
      <w:numFmt w:val="low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35"/>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92ta90q55p5bezzz1xep2qxs0apdevrwzs&quot;&gt;OnchoSlashAppendix_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E9147E"/>
    <w:rsid w:val="00005D86"/>
    <w:rsid w:val="0000628F"/>
    <w:rsid w:val="00007754"/>
    <w:rsid w:val="0001259C"/>
    <w:rsid w:val="00013DD3"/>
    <w:rsid w:val="00013EBF"/>
    <w:rsid w:val="000148C7"/>
    <w:rsid w:val="00014EDD"/>
    <w:rsid w:val="000170C9"/>
    <w:rsid w:val="00025617"/>
    <w:rsid w:val="00030F24"/>
    <w:rsid w:val="0003157F"/>
    <w:rsid w:val="0003286C"/>
    <w:rsid w:val="00032C9A"/>
    <w:rsid w:val="00032E7D"/>
    <w:rsid w:val="00034EDA"/>
    <w:rsid w:val="00051C13"/>
    <w:rsid w:val="00052364"/>
    <w:rsid w:val="000539EF"/>
    <w:rsid w:val="0006492E"/>
    <w:rsid w:val="00065FEB"/>
    <w:rsid w:val="00066041"/>
    <w:rsid w:val="00066CDD"/>
    <w:rsid w:val="0007071E"/>
    <w:rsid w:val="00076806"/>
    <w:rsid w:val="00076E32"/>
    <w:rsid w:val="000778D6"/>
    <w:rsid w:val="00081A92"/>
    <w:rsid w:val="000900D8"/>
    <w:rsid w:val="00090DB6"/>
    <w:rsid w:val="00093905"/>
    <w:rsid w:val="00093D77"/>
    <w:rsid w:val="00096FC7"/>
    <w:rsid w:val="000A4DBD"/>
    <w:rsid w:val="000B13A3"/>
    <w:rsid w:val="000B5065"/>
    <w:rsid w:val="000B6ACC"/>
    <w:rsid w:val="000B6FF0"/>
    <w:rsid w:val="000B749F"/>
    <w:rsid w:val="000C129C"/>
    <w:rsid w:val="000C4279"/>
    <w:rsid w:val="000D2F48"/>
    <w:rsid w:val="000D3226"/>
    <w:rsid w:val="000D41DB"/>
    <w:rsid w:val="000D504C"/>
    <w:rsid w:val="000D780D"/>
    <w:rsid w:val="000E1C96"/>
    <w:rsid w:val="000E33BE"/>
    <w:rsid w:val="000E6C9D"/>
    <w:rsid w:val="000F27DB"/>
    <w:rsid w:val="001101C4"/>
    <w:rsid w:val="0011027B"/>
    <w:rsid w:val="00122603"/>
    <w:rsid w:val="00123424"/>
    <w:rsid w:val="001251AA"/>
    <w:rsid w:val="00127EC0"/>
    <w:rsid w:val="00132AF9"/>
    <w:rsid w:val="00133CA5"/>
    <w:rsid w:val="001341F7"/>
    <w:rsid w:val="00135672"/>
    <w:rsid w:val="0014011E"/>
    <w:rsid w:val="00141A60"/>
    <w:rsid w:val="00141DBB"/>
    <w:rsid w:val="00145876"/>
    <w:rsid w:val="00146768"/>
    <w:rsid w:val="00146EBB"/>
    <w:rsid w:val="00152F0F"/>
    <w:rsid w:val="0015510A"/>
    <w:rsid w:val="00156CD1"/>
    <w:rsid w:val="00163C9D"/>
    <w:rsid w:val="00164B74"/>
    <w:rsid w:val="00170F0C"/>
    <w:rsid w:val="0017194B"/>
    <w:rsid w:val="00182A34"/>
    <w:rsid w:val="001834E1"/>
    <w:rsid w:val="00184921"/>
    <w:rsid w:val="00186616"/>
    <w:rsid w:val="00186863"/>
    <w:rsid w:val="00187842"/>
    <w:rsid w:val="00191BCA"/>
    <w:rsid w:val="001921D7"/>
    <w:rsid w:val="00192778"/>
    <w:rsid w:val="001944A5"/>
    <w:rsid w:val="0019707E"/>
    <w:rsid w:val="00197D68"/>
    <w:rsid w:val="001A0247"/>
    <w:rsid w:val="001B0C77"/>
    <w:rsid w:val="001B2BB5"/>
    <w:rsid w:val="001B5395"/>
    <w:rsid w:val="001C6AB3"/>
    <w:rsid w:val="001D0F7F"/>
    <w:rsid w:val="001D1184"/>
    <w:rsid w:val="001D18C3"/>
    <w:rsid w:val="001D1992"/>
    <w:rsid w:val="001D7250"/>
    <w:rsid w:val="001E363B"/>
    <w:rsid w:val="001E5A45"/>
    <w:rsid w:val="001E6754"/>
    <w:rsid w:val="001E6EEB"/>
    <w:rsid w:val="001F2092"/>
    <w:rsid w:val="001F4E21"/>
    <w:rsid w:val="00207BE4"/>
    <w:rsid w:val="00207CC8"/>
    <w:rsid w:val="00211531"/>
    <w:rsid w:val="00212BCD"/>
    <w:rsid w:val="00216112"/>
    <w:rsid w:val="00225C71"/>
    <w:rsid w:val="002264D8"/>
    <w:rsid w:val="00234494"/>
    <w:rsid w:val="0024236A"/>
    <w:rsid w:val="00244138"/>
    <w:rsid w:val="00244D1D"/>
    <w:rsid w:val="00246062"/>
    <w:rsid w:val="002479FC"/>
    <w:rsid w:val="0025703A"/>
    <w:rsid w:val="0025770E"/>
    <w:rsid w:val="00262182"/>
    <w:rsid w:val="002665C9"/>
    <w:rsid w:val="0026788F"/>
    <w:rsid w:val="002702EC"/>
    <w:rsid w:val="00272B05"/>
    <w:rsid w:val="002856CF"/>
    <w:rsid w:val="002863AA"/>
    <w:rsid w:val="00287BD0"/>
    <w:rsid w:val="00290C8B"/>
    <w:rsid w:val="00294436"/>
    <w:rsid w:val="0029508D"/>
    <w:rsid w:val="00295593"/>
    <w:rsid w:val="00296352"/>
    <w:rsid w:val="002A27CC"/>
    <w:rsid w:val="002B4996"/>
    <w:rsid w:val="002B4F40"/>
    <w:rsid w:val="002B722C"/>
    <w:rsid w:val="002C772D"/>
    <w:rsid w:val="002D00E7"/>
    <w:rsid w:val="002D3043"/>
    <w:rsid w:val="002D3E8D"/>
    <w:rsid w:val="002D4534"/>
    <w:rsid w:val="002D5A5F"/>
    <w:rsid w:val="002D732D"/>
    <w:rsid w:val="002D7540"/>
    <w:rsid w:val="002E0629"/>
    <w:rsid w:val="002E5711"/>
    <w:rsid w:val="002F31D1"/>
    <w:rsid w:val="00303CA0"/>
    <w:rsid w:val="00304B6A"/>
    <w:rsid w:val="003066BA"/>
    <w:rsid w:val="00306EA8"/>
    <w:rsid w:val="00311C35"/>
    <w:rsid w:val="00312080"/>
    <w:rsid w:val="00312B93"/>
    <w:rsid w:val="003133B0"/>
    <w:rsid w:val="00314743"/>
    <w:rsid w:val="0031718C"/>
    <w:rsid w:val="003205F9"/>
    <w:rsid w:val="00322AC9"/>
    <w:rsid w:val="00323E3C"/>
    <w:rsid w:val="00325080"/>
    <w:rsid w:val="00326E01"/>
    <w:rsid w:val="00327B25"/>
    <w:rsid w:val="00341DEA"/>
    <w:rsid w:val="00342724"/>
    <w:rsid w:val="003514A0"/>
    <w:rsid w:val="00353AFC"/>
    <w:rsid w:val="00355755"/>
    <w:rsid w:val="00355F86"/>
    <w:rsid w:val="00367173"/>
    <w:rsid w:val="003706E9"/>
    <w:rsid w:val="00370AF9"/>
    <w:rsid w:val="003716B8"/>
    <w:rsid w:val="003725C7"/>
    <w:rsid w:val="00375DE5"/>
    <w:rsid w:val="00375F3D"/>
    <w:rsid w:val="0038010B"/>
    <w:rsid w:val="00384E7B"/>
    <w:rsid w:val="00386FF2"/>
    <w:rsid w:val="003871AC"/>
    <w:rsid w:val="00392B5E"/>
    <w:rsid w:val="003935C1"/>
    <w:rsid w:val="0039388C"/>
    <w:rsid w:val="00396106"/>
    <w:rsid w:val="0039740B"/>
    <w:rsid w:val="003A0490"/>
    <w:rsid w:val="003A0F76"/>
    <w:rsid w:val="003A676D"/>
    <w:rsid w:val="003A6BC5"/>
    <w:rsid w:val="003A6CE1"/>
    <w:rsid w:val="003B343C"/>
    <w:rsid w:val="003B6B5C"/>
    <w:rsid w:val="003B71FB"/>
    <w:rsid w:val="003C0ABF"/>
    <w:rsid w:val="003C3A65"/>
    <w:rsid w:val="003D33AE"/>
    <w:rsid w:val="003D5251"/>
    <w:rsid w:val="003E0F73"/>
    <w:rsid w:val="003E2338"/>
    <w:rsid w:val="003E3B02"/>
    <w:rsid w:val="003E7CBB"/>
    <w:rsid w:val="003F1E54"/>
    <w:rsid w:val="003F40E2"/>
    <w:rsid w:val="003F6364"/>
    <w:rsid w:val="003F6965"/>
    <w:rsid w:val="003F6EF9"/>
    <w:rsid w:val="00400FFE"/>
    <w:rsid w:val="0040478C"/>
    <w:rsid w:val="004048EF"/>
    <w:rsid w:val="00406E3D"/>
    <w:rsid w:val="004104E7"/>
    <w:rsid w:val="004106FB"/>
    <w:rsid w:val="00414A37"/>
    <w:rsid w:val="00414B1A"/>
    <w:rsid w:val="00414E5F"/>
    <w:rsid w:val="004168E5"/>
    <w:rsid w:val="004228A7"/>
    <w:rsid w:val="004253DE"/>
    <w:rsid w:val="00432175"/>
    <w:rsid w:val="0043350C"/>
    <w:rsid w:val="00433F5E"/>
    <w:rsid w:val="00434BC9"/>
    <w:rsid w:val="004369E9"/>
    <w:rsid w:val="00436E34"/>
    <w:rsid w:val="004379A2"/>
    <w:rsid w:val="0044594A"/>
    <w:rsid w:val="00451DF8"/>
    <w:rsid w:val="0045321F"/>
    <w:rsid w:val="00455FA5"/>
    <w:rsid w:val="00457EBE"/>
    <w:rsid w:val="004610AF"/>
    <w:rsid w:val="00461CB0"/>
    <w:rsid w:val="00462EDE"/>
    <w:rsid w:val="00464892"/>
    <w:rsid w:val="00475FAE"/>
    <w:rsid w:val="00477132"/>
    <w:rsid w:val="004815CE"/>
    <w:rsid w:val="00481B7E"/>
    <w:rsid w:val="00486589"/>
    <w:rsid w:val="00487441"/>
    <w:rsid w:val="00493E14"/>
    <w:rsid w:val="0049437E"/>
    <w:rsid w:val="00494A24"/>
    <w:rsid w:val="004951E7"/>
    <w:rsid w:val="004A0F78"/>
    <w:rsid w:val="004A2D7E"/>
    <w:rsid w:val="004A3F63"/>
    <w:rsid w:val="004A4233"/>
    <w:rsid w:val="004A5DF0"/>
    <w:rsid w:val="004A63A5"/>
    <w:rsid w:val="004A7AB4"/>
    <w:rsid w:val="004B27A5"/>
    <w:rsid w:val="004B6726"/>
    <w:rsid w:val="004C2622"/>
    <w:rsid w:val="004C392C"/>
    <w:rsid w:val="004D2378"/>
    <w:rsid w:val="004D4A03"/>
    <w:rsid w:val="004D4BCE"/>
    <w:rsid w:val="004D702D"/>
    <w:rsid w:val="004D7121"/>
    <w:rsid w:val="004E1C65"/>
    <w:rsid w:val="004F04F1"/>
    <w:rsid w:val="004F3219"/>
    <w:rsid w:val="004F3E5E"/>
    <w:rsid w:val="0050057F"/>
    <w:rsid w:val="0050148D"/>
    <w:rsid w:val="00502CAD"/>
    <w:rsid w:val="00502EEE"/>
    <w:rsid w:val="00503108"/>
    <w:rsid w:val="005037C6"/>
    <w:rsid w:val="00510EB5"/>
    <w:rsid w:val="0051387D"/>
    <w:rsid w:val="00513961"/>
    <w:rsid w:val="00514700"/>
    <w:rsid w:val="005157F4"/>
    <w:rsid w:val="00520FB5"/>
    <w:rsid w:val="00524378"/>
    <w:rsid w:val="00531ED5"/>
    <w:rsid w:val="00532CB7"/>
    <w:rsid w:val="005408E4"/>
    <w:rsid w:val="005516C5"/>
    <w:rsid w:val="005564E6"/>
    <w:rsid w:val="00561B12"/>
    <w:rsid w:val="00562C6B"/>
    <w:rsid w:val="00571F20"/>
    <w:rsid w:val="00576EBF"/>
    <w:rsid w:val="005826AE"/>
    <w:rsid w:val="00583136"/>
    <w:rsid w:val="00586353"/>
    <w:rsid w:val="00586708"/>
    <w:rsid w:val="005907BE"/>
    <w:rsid w:val="00592C50"/>
    <w:rsid w:val="00593D53"/>
    <w:rsid w:val="0059650A"/>
    <w:rsid w:val="005A0161"/>
    <w:rsid w:val="005A2B5C"/>
    <w:rsid w:val="005A2E28"/>
    <w:rsid w:val="005B0A94"/>
    <w:rsid w:val="005B362B"/>
    <w:rsid w:val="005B3D15"/>
    <w:rsid w:val="005B4810"/>
    <w:rsid w:val="005B5394"/>
    <w:rsid w:val="005C04B4"/>
    <w:rsid w:val="005C28E0"/>
    <w:rsid w:val="005C353F"/>
    <w:rsid w:val="005C4305"/>
    <w:rsid w:val="005C5F4B"/>
    <w:rsid w:val="005C6618"/>
    <w:rsid w:val="005C6D8E"/>
    <w:rsid w:val="005D2EAD"/>
    <w:rsid w:val="005D75B6"/>
    <w:rsid w:val="005D7C05"/>
    <w:rsid w:val="005E1031"/>
    <w:rsid w:val="005E1268"/>
    <w:rsid w:val="005E2F66"/>
    <w:rsid w:val="005E6362"/>
    <w:rsid w:val="005F0C72"/>
    <w:rsid w:val="005F340D"/>
    <w:rsid w:val="005F7A75"/>
    <w:rsid w:val="00603B0D"/>
    <w:rsid w:val="006110C4"/>
    <w:rsid w:val="00612AA1"/>
    <w:rsid w:val="00613D45"/>
    <w:rsid w:val="00621675"/>
    <w:rsid w:val="00623C88"/>
    <w:rsid w:val="006310F6"/>
    <w:rsid w:val="006311B9"/>
    <w:rsid w:val="00632A19"/>
    <w:rsid w:val="00635686"/>
    <w:rsid w:val="006367D0"/>
    <w:rsid w:val="006373F9"/>
    <w:rsid w:val="00640505"/>
    <w:rsid w:val="00641287"/>
    <w:rsid w:val="00642089"/>
    <w:rsid w:val="00642DA2"/>
    <w:rsid w:val="00646A0F"/>
    <w:rsid w:val="00652C51"/>
    <w:rsid w:val="0065583C"/>
    <w:rsid w:val="00656AFC"/>
    <w:rsid w:val="00661277"/>
    <w:rsid w:val="00662AD9"/>
    <w:rsid w:val="0067100E"/>
    <w:rsid w:val="00671BF8"/>
    <w:rsid w:val="006731F3"/>
    <w:rsid w:val="00674747"/>
    <w:rsid w:val="00680488"/>
    <w:rsid w:val="00682C45"/>
    <w:rsid w:val="00682E99"/>
    <w:rsid w:val="00683D8C"/>
    <w:rsid w:val="00686DCC"/>
    <w:rsid w:val="006940F3"/>
    <w:rsid w:val="00694BF0"/>
    <w:rsid w:val="0069726D"/>
    <w:rsid w:val="006A2259"/>
    <w:rsid w:val="006A4382"/>
    <w:rsid w:val="006B0891"/>
    <w:rsid w:val="006B45FB"/>
    <w:rsid w:val="006B495D"/>
    <w:rsid w:val="006C19FA"/>
    <w:rsid w:val="006C36D0"/>
    <w:rsid w:val="006C62E0"/>
    <w:rsid w:val="006D1AF5"/>
    <w:rsid w:val="006D4409"/>
    <w:rsid w:val="006D5A97"/>
    <w:rsid w:val="006D6360"/>
    <w:rsid w:val="006E0994"/>
    <w:rsid w:val="006E21F1"/>
    <w:rsid w:val="006E3A15"/>
    <w:rsid w:val="006E686D"/>
    <w:rsid w:val="006E7CC9"/>
    <w:rsid w:val="006E7EB3"/>
    <w:rsid w:val="006F046F"/>
    <w:rsid w:val="006F6C88"/>
    <w:rsid w:val="006F7887"/>
    <w:rsid w:val="00704FF6"/>
    <w:rsid w:val="00705CC2"/>
    <w:rsid w:val="00711537"/>
    <w:rsid w:val="0071294B"/>
    <w:rsid w:val="00723F97"/>
    <w:rsid w:val="007268E4"/>
    <w:rsid w:val="00731F72"/>
    <w:rsid w:val="00732FB9"/>
    <w:rsid w:val="0073383C"/>
    <w:rsid w:val="00737EBD"/>
    <w:rsid w:val="0075084D"/>
    <w:rsid w:val="00750E42"/>
    <w:rsid w:val="00750F9B"/>
    <w:rsid w:val="007561D5"/>
    <w:rsid w:val="0075700E"/>
    <w:rsid w:val="00762752"/>
    <w:rsid w:val="00772493"/>
    <w:rsid w:val="00772E9B"/>
    <w:rsid w:val="00775BCC"/>
    <w:rsid w:val="00780726"/>
    <w:rsid w:val="007810CA"/>
    <w:rsid w:val="007815ED"/>
    <w:rsid w:val="00781F8E"/>
    <w:rsid w:val="00790745"/>
    <w:rsid w:val="00792541"/>
    <w:rsid w:val="00794A7E"/>
    <w:rsid w:val="00794EC7"/>
    <w:rsid w:val="007A09E4"/>
    <w:rsid w:val="007A0F2D"/>
    <w:rsid w:val="007A18FC"/>
    <w:rsid w:val="007A2663"/>
    <w:rsid w:val="007B0C62"/>
    <w:rsid w:val="007B221D"/>
    <w:rsid w:val="007C15DF"/>
    <w:rsid w:val="007C2E55"/>
    <w:rsid w:val="007C48F3"/>
    <w:rsid w:val="007D2415"/>
    <w:rsid w:val="007E01D2"/>
    <w:rsid w:val="007E0ED4"/>
    <w:rsid w:val="007E1FB4"/>
    <w:rsid w:val="007E4F6E"/>
    <w:rsid w:val="007E4FCF"/>
    <w:rsid w:val="007E76D5"/>
    <w:rsid w:val="007F016E"/>
    <w:rsid w:val="00800A00"/>
    <w:rsid w:val="00800A09"/>
    <w:rsid w:val="0081056A"/>
    <w:rsid w:val="00813408"/>
    <w:rsid w:val="00814191"/>
    <w:rsid w:val="00822E17"/>
    <w:rsid w:val="008237A8"/>
    <w:rsid w:val="00825F98"/>
    <w:rsid w:val="00830185"/>
    <w:rsid w:val="00830E1B"/>
    <w:rsid w:val="008320E4"/>
    <w:rsid w:val="00836182"/>
    <w:rsid w:val="00837556"/>
    <w:rsid w:val="00850844"/>
    <w:rsid w:val="008541DC"/>
    <w:rsid w:val="0086410D"/>
    <w:rsid w:val="00865379"/>
    <w:rsid w:val="00870531"/>
    <w:rsid w:val="00870FA7"/>
    <w:rsid w:val="008726C0"/>
    <w:rsid w:val="00884E44"/>
    <w:rsid w:val="00891862"/>
    <w:rsid w:val="008945FF"/>
    <w:rsid w:val="00897737"/>
    <w:rsid w:val="008A03E1"/>
    <w:rsid w:val="008A368D"/>
    <w:rsid w:val="008A3BEF"/>
    <w:rsid w:val="008A47BC"/>
    <w:rsid w:val="008A5FA1"/>
    <w:rsid w:val="008B4B15"/>
    <w:rsid w:val="008B528D"/>
    <w:rsid w:val="008B6552"/>
    <w:rsid w:val="008C4348"/>
    <w:rsid w:val="008C4543"/>
    <w:rsid w:val="008C68F7"/>
    <w:rsid w:val="008C7FA0"/>
    <w:rsid w:val="008D0C6A"/>
    <w:rsid w:val="008D79B1"/>
    <w:rsid w:val="008E5095"/>
    <w:rsid w:val="008E6386"/>
    <w:rsid w:val="008E779A"/>
    <w:rsid w:val="008F0853"/>
    <w:rsid w:val="008F32CC"/>
    <w:rsid w:val="008F52AD"/>
    <w:rsid w:val="008F5D67"/>
    <w:rsid w:val="008F6106"/>
    <w:rsid w:val="00900F7B"/>
    <w:rsid w:val="00903054"/>
    <w:rsid w:val="00904956"/>
    <w:rsid w:val="00904D5C"/>
    <w:rsid w:val="00904FEA"/>
    <w:rsid w:val="009054C3"/>
    <w:rsid w:val="00913759"/>
    <w:rsid w:val="00915C5F"/>
    <w:rsid w:val="00916093"/>
    <w:rsid w:val="009172A9"/>
    <w:rsid w:val="00927701"/>
    <w:rsid w:val="00930E5F"/>
    <w:rsid w:val="00931979"/>
    <w:rsid w:val="00931992"/>
    <w:rsid w:val="009333CA"/>
    <w:rsid w:val="00944236"/>
    <w:rsid w:val="00944D54"/>
    <w:rsid w:val="009503A1"/>
    <w:rsid w:val="00951053"/>
    <w:rsid w:val="00953F3C"/>
    <w:rsid w:val="0096267A"/>
    <w:rsid w:val="00965CE6"/>
    <w:rsid w:val="009671A2"/>
    <w:rsid w:val="009749DC"/>
    <w:rsid w:val="00974EF3"/>
    <w:rsid w:val="0098381C"/>
    <w:rsid w:val="00991483"/>
    <w:rsid w:val="0099191E"/>
    <w:rsid w:val="00991EAD"/>
    <w:rsid w:val="0099707A"/>
    <w:rsid w:val="009A2D0F"/>
    <w:rsid w:val="009B5F4F"/>
    <w:rsid w:val="009B6608"/>
    <w:rsid w:val="009C5F39"/>
    <w:rsid w:val="009C66B8"/>
    <w:rsid w:val="009D06D4"/>
    <w:rsid w:val="009D31D3"/>
    <w:rsid w:val="009D48F4"/>
    <w:rsid w:val="009E1CFC"/>
    <w:rsid w:val="009E2E48"/>
    <w:rsid w:val="009F05B5"/>
    <w:rsid w:val="009F2DAC"/>
    <w:rsid w:val="009F649C"/>
    <w:rsid w:val="00A00FDD"/>
    <w:rsid w:val="00A055A5"/>
    <w:rsid w:val="00A104A1"/>
    <w:rsid w:val="00A13AC2"/>
    <w:rsid w:val="00A15A75"/>
    <w:rsid w:val="00A22726"/>
    <w:rsid w:val="00A27316"/>
    <w:rsid w:val="00A3114F"/>
    <w:rsid w:val="00A311FF"/>
    <w:rsid w:val="00A324FE"/>
    <w:rsid w:val="00A37863"/>
    <w:rsid w:val="00A42D5C"/>
    <w:rsid w:val="00A43EF7"/>
    <w:rsid w:val="00A45037"/>
    <w:rsid w:val="00A451F9"/>
    <w:rsid w:val="00A6302D"/>
    <w:rsid w:val="00A6328D"/>
    <w:rsid w:val="00A65650"/>
    <w:rsid w:val="00A71AD1"/>
    <w:rsid w:val="00A80925"/>
    <w:rsid w:val="00A811D9"/>
    <w:rsid w:val="00A817C6"/>
    <w:rsid w:val="00A839DF"/>
    <w:rsid w:val="00A8443C"/>
    <w:rsid w:val="00A92AF2"/>
    <w:rsid w:val="00A97389"/>
    <w:rsid w:val="00AA4C49"/>
    <w:rsid w:val="00AA59B8"/>
    <w:rsid w:val="00AA670A"/>
    <w:rsid w:val="00AA745D"/>
    <w:rsid w:val="00AA7C48"/>
    <w:rsid w:val="00AB23E6"/>
    <w:rsid w:val="00AB255B"/>
    <w:rsid w:val="00AB3C4D"/>
    <w:rsid w:val="00AB6ACD"/>
    <w:rsid w:val="00AC0657"/>
    <w:rsid w:val="00AC0B7E"/>
    <w:rsid w:val="00AC3A75"/>
    <w:rsid w:val="00AC426C"/>
    <w:rsid w:val="00AC5276"/>
    <w:rsid w:val="00AD1798"/>
    <w:rsid w:val="00AD500A"/>
    <w:rsid w:val="00AD77C3"/>
    <w:rsid w:val="00AE2D1C"/>
    <w:rsid w:val="00AE318C"/>
    <w:rsid w:val="00AE7267"/>
    <w:rsid w:val="00AF02AE"/>
    <w:rsid w:val="00AF6FFB"/>
    <w:rsid w:val="00AF7299"/>
    <w:rsid w:val="00B059A4"/>
    <w:rsid w:val="00B101F7"/>
    <w:rsid w:val="00B12BD8"/>
    <w:rsid w:val="00B1715D"/>
    <w:rsid w:val="00B270ED"/>
    <w:rsid w:val="00B35B43"/>
    <w:rsid w:val="00B35CC1"/>
    <w:rsid w:val="00B51689"/>
    <w:rsid w:val="00B54D0A"/>
    <w:rsid w:val="00B57B81"/>
    <w:rsid w:val="00B61666"/>
    <w:rsid w:val="00B61AF2"/>
    <w:rsid w:val="00B63453"/>
    <w:rsid w:val="00B67D0E"/>
    <w:rsid w:val="00B67DCF"/>
    <w:rsid w:val="00B70198"/>
    <w:rsid w:val="00B71443"/>
    <w:rsid w:val="00B76C93"/>
    <w:rsid w:val="00B77B6D"/>
    <w:rsid w:val="00B81035"/>
    <w:rsid w:val="00B93245"/>
    <w:rsid w:val="00B94F91"/>
    <w:rsid w:val="00B95FE8"/>
    <w:rsid w:val="00B96A21"/>
    <w:rsid w:val="00BA11CC"/>
    <w:rsid w:val="00BB061D"/>
    <w:rsid w:val="00BB15B0"/>
    <w:rsid w:val="00BB2163"/>
    <w:rsid w:val="00BB5261"/>
    <w:rsid w:val="00BB70EB"/>
    <w:rsid w:val="00BB79AE"/>
    <w:rsid w:val="00BC7261"/>
    <w:rsid w:val="00BD00FE"/>
    <w:rsid w:val="00BD102F"/>
    <w:rsid w:val="00BD7EBD"/>
    <w:rsid w:val="00BE0F2A"/>
    <w:rsid w:val="00BE2FF6"/>
    <w:rsid w:val="00BE32F3"/>
    <w:rsid w:val="00BE3786"/>
    <w:rsid w:val="00BE4454"/>
    <w:rsid w:val="00BF0BF2"/>
    <w:rsid w:val="00BF1796"/>
    <w:rsid w:val="00BF6CA3"/>
    <w:rsid w:val="00C05D26"/>
    <w:rsid w:val="00C11061"/>
    <w:rsid w:val="00C13374"/>
    <w:rsid w:val="00C1405D"/>
    <w:rsid w:val="00C222EB"/>
    <w:rsid w:val="00C23283"/>
    <w:rsid w:val="00C24838"/>
    <w:rsid w:val="00C24FC0"/>
    <w:rsid w:val="00C2629C"/>
    <w:rsid w:val="00C3330A"/>
    <w:rsid w:val="00C346A3"/>
    <w:rsid w:val="00C34843"/>
    <w:rsid w:val="00C41F71"/>
    <w:rsid w:val="00C438A8"/>
    <w:rsid w:val="00C4463E"/>
    <w:rsid w:val="00C473A9"/>
    <w:rsid w:val="00C52E2D"/>
    <w:rsid w:val="00C538C0"/>
    <w:rsid w:val="00C53A64"/>
    <w:rsid w:val="00C54DB3"/>
    <w:rsid w:val="00C56750"/>
    <w:rsid w:val="00C56BB4"/>
    <w:rsid w:val="00C62FF7"/>
    <w:rsid w:val="00C66B65"/>
    <w:rsid w:val="00C673CD"/>
    <w:rsid w:val="00C74B22"/>
    <w:rsid w:val="00C771D2"/>
    <w:rsid w:val="00C8013A"/>
    <w:rsid w:val="00C823FB"/>
    <w:rsid w:val="00C83067"/>
    <w:rsid w:val="00C86A53"/>
    <w:rsid w:val="00C97D24"/>
    <w:rsid w:val="00CA4794"/>
    <w:rsid w:val="00CA5D5D"/>
    <w:rsid w:val="00CA7115"/>
    <w:rsid w:val="00CA73BB"/>
    <w:rsid w:val="00CA7999"/>
    <w:rsid w:val="00CB133F"/>
    <w:rsid w:val="00CB20EA"/>
    <w:rsid w:val="00CB6E81"/>
    <w:rsid w:val="00CC1FEE"/>
    <w:rsid w:val="00CC2440"/>
    <w:rsid w:val="00CD0340"/>
    <w:rsid w:val="00CD41A3"/>
    <w:rsid w:val="00CE34DF"/>
    <w:rsid w:val="00CE3DC8"/>
    <w:rsid w:val="00CE4753"/>
    <w:rsid w:val="00CE5780"/>
    <w:rsid w:val="00CE69D5"/>
    <w:rsid w:val="00CE745B"/>
    <w:rsid w:val="00CE7CA0"/>
    <w:rsid w:val="00CF15D2"/>
    <w:rsid w:val="00CF3B27"/>
    <w:rsid w:val="00CF426D"/>
    <w:rsid w:val="00CF443B"/>
    <w:rsid w:val="00D02E42"/>
    <w:rsid w:val="00D02FFF"/>
    <w:rsid w:val="00D05BC7"/>
    <w:rsid w:val="00D05D1A"/>
    <w:rsid w:val="00D10A23"/>
    <w:rsid w:val="00D15F6F"/>
    <w:rsid w:val="00D16030"/>
    <w:rsid w:val="00D22F07"/>
    <w:rsid w:val="00D23612"/>
    <w:rsid w:val="00D268F7"/>
    <w:rsid w:val="00D34EF2"/>
    <w:rsid w:val="00D36B55"/>
    <w:rsid w:val="00D372C8"/>
    <w:rsid w:val="00D4053E"/>
    <w:rsid w:val="00D42046"/>
    <w:rsid w:val="00D45949"/>
    <w:rsid w:val="00D47B8F"/>
    <w:rsid w:val="00D510BA"/>
    <w:rsid w:val="00D5467A"/>
    <w:rsid w:val="00D54F5C"/>
    <w:rsid w:val="00D56DEF"/>
    <w:rsid w:val="00D573DB"/>
    <w:rsid w:val="00D66520"/>
    <w:rsid w:val="00D7210F"/>
    <w:rsid w:val="00D72BF7"/>
    <w:rsid w:val="00D73068"/>
    <w:rsid w:val="00D7710C"/>
    <w:rsid w:val="00D81698"/>
    <w:rsid w:val="00D82660"/>
    <w:rsid w:val="00D82E2B"/>
    <w:rsid w:val="00D86224"/>
    <w:rsid w:val="00D8672C"/>
    <w:rsid w:val="00D87490"/>
    <w:rsid w:val="00D8790C"/>
    <w:rsid w:val="00D902C5"/>
    <w:rsid w:val="00D925CB"/>
    <w:rsid w:val="00D92719"/>
    <w:rsid w:val="00D94AEC"/>
    <w:rsid w:val="00D97EFC"/>
    <w:rsid w:val="00DA205F"/>
    <w:rsid w:val="00DA3F5F"/>
    <w:rsid w:val="00DA5965"/>
    <w:rsid w:val="00DA609A"/>
    <w:rsid w:val="00DB17E4"/>
    <w:rsid w:val="00DB33FC"/>
    <w:rsid w:val="00DC22D4"/>
    <w:rsid w:val="00DC2594"/>
    <w:rsid w:val="00DC4C47"/>
    <w:rsid w:val="00DD0ABA"/>
    <w:rsid w:val="00DD54B4"/>
    <w:rsid w:val="00DD5D26"/>
    <w:rsid w:val="00DF2BD8"/>
    <w:rsid w:val="00DF610D"/>
    <w:rsid w:val="00E00640"/>
    <w:rsid w:val="00E05BD2"/>
    <w:rsid w:val="00E07B98"/>
    <w:rsid w:val="00E123E1"/>
    <w:rsid w:val="00E14D8A"/>
    <w:rsid w:val="00E20DAD"/>
    <w:rsid w:val="00E21F9C"/>
    <w:rsid w:val="00E22C12"/>
    <w:rsid w:val="00E310FF"/>
    <w:rsid w:val="00E31622"/>
    <w:rsid w:val="00E33F7D"/>
    <w:rsid w:val="00E36534"/>
    <w:rsid w:val="00E36E3C"/>
    <w:rsid w:val="00E5297A"/>
    <w:rsid w:val="00E52FB5"/>
    <w:rsid w:val="00E5321C"/>
    <w:rsid w:val="00E611B1"/>
    <w:rsid w:val="00E7258D"/>
    <w:rsid w:val="00E726C9"/>
    <w:rsid w:val="00E73A0C"/>
    <w:rsid w:val="00E761FD"/>
    <w:rsid w:val="00E80762"/>
    <w:rsid w:val="00E8080B"/>
    <w:rsid w:val="00E80C2C"/>
    <w:rsid w:val="00E81F84"/>
    <w:rsid w:val="00E83795"/>
    <w:rsid w:val="00E9147E"/>
    <w:rsid w:val="00E91B0A"/>
    <w:rsid w:val="00E92F7F"/>
    <w:rsid w:val="00E9731B"/>
    <w:rsid w:val="00EA15B7"/>
    <w:rsid w:val="00EA239A"/>
    <w:rsid w:val="00EB2E9B"/>
    <w:rsid w:val="00EB34C1"/>
    <w:rsid w:val="00EB491B"/>
    <w:rsid w:val="00EB6BE0"/>
    <w:rsid w:val="00ED2D29"/>
    <w:rsid w:val="00ED3A8B"/>
    <w:rsid w:val="00EE1198"/>
    <w:rsid w:val="00EE14FF"/>
    <w:rsid w:val="00EE4620"/>
    <w:rsid w:val="00EE5172"/>
    <w:rsid w:val="00EF4219"/>
    <w:rsid w:val="00F02A67"/>
    <w:rsid w:val="00F03735"/>
    <w:rsid w:val="00F05E82"/>
    <w:rsid w:val="00F10339"/>
    <w:rsid w:val="00F13149"/>
    <w:rsid w:val="00F26034"/>
    <w:rsid w:val="00F267E2"/>
    <w:rsid w:val="00F30034"/>
    <w:rsid w:val="00F322EF"/>
    <w:rsid w:val="00F33780"/>
    <w:rsid w:val="00F34333"/>
    <w:rsid w:val="00F35851"/>
    <w:rsid w:val="00F35BFE"/>
    <w:rsid w:val="00F379B9"/>
    <w:rsid w:val="00F46AAD"/>
    <w:rsid w:val="00F46E11"/>
    <w:rsid w:val="00F505D1"/>
    <w:rsid w:val="00F53B53"/>
    <w:rsid w:val="00F5450D"/>
    <w:rsid w:val="00F545FB"/>
    <w:rsid w:val="00F6065B"/>
    <w:rsid w:val="00F61DAE"/>
    <w:rsid w:val="00F627C2"/>
    <w:rsid w:val="00F6431A"/>
    <w:rsid w:val="00F70789"/>
    <w:rsid w:val="00F71E00"/>
    <w:rsid w:val="00F74D9D"/>
    <w:rsid w:val="00F8094A"/>
    <w:rsid w:val="00F95611"/>
    <w:rsid w:val="00FA3224"/>
    <w:rsid w:val="00FA38CB"/>
    <w:rsid w:val="00FA3AB7"/>
    <w:rsid w:val="00FB1D09"/>
    <w:rsid w:val="00FB4235"/>
    <w:rsid w:val="00FB6692"/>
    <w:rsid w:val="00FC7F4D"/>
    <w:rsid w:val="00FE3217"/>
    <w:rsid w:val="00FE3346"/>
    <w:rsid w:val="00FF35B3"/>
    <w:rsid w:val="00FF5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1F0D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147E"/>
    <w:pPr>
      <w:keepNext/>
      <w:keepLines/>
      <w:spacing w:before="480" w:after="0"/>
      <w:outlineLvl w:val="0"/>
    </w:pPr>
    <w:rPr>
      <w:rFonts w:asciiTheme="majorHAnsi" w:eastAsiaTheme="majorEastAsia" w:hAnsiTheme="majorHAnsi" w:cstheme="majorBidi"/>
      <w:b/>
      <w:bCs/>
      <w:color w:val="A5A5A5" w:themeColor="accent1" w:themeShade="BF"/>
      <w:sz w:val="28"/>
      <w:szCs w:val="28"/>
    </w:rPr>
  </w:style>
  <w:style w:type="paragraph" w:styleId="Heading2">
    <w:name w:val="heading 2"/>
    <w:basedOn w:val="Normal"/>
    <w:next w:val="Normal"/>
    <w:link w:val="Heading2Char"/>
    <w:uiPriority w:val="9"/>
    <w:unhideWhenUsed/>
    <w:qFormat/>
    <w:rsid w:val="00E9147E"/>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147E"/>
    <w:rPr>
      <w:rFonts w:asciiTheme="majorHAnsi" w:eastAsiaTheme="majorEastAsia" w:hAnsiTheme="majorHAnsi" w:cstheme="majorBidi"/>
      <w:b/>
      <w:bCs/>
      <w:sz w:val="26"/>
      <w:szCs w:val="26"/>
    </w:rPr>
  </w:style>
  <w:style w:type="table" w:styleId="TableGrid">
    <w:name w:val="Table Grid"/>
    <w:basedOn w:val="TableNormal"/>
    <w:uiPriority w:val="59"/>
    <w:rsid w:val="00E9147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9147E"/>
    <w:rPr>
      <w:rFonts w:asciiTheme="majorHAnsi" w:eastAsiaTheme="majorEastAsia" w:hAnsiTheme="majorHAnsi" w:cstheme="majorBidi"/>
      <w:b/>
      <w:bCs/>
      <w:color w:val="A5A5A5" w:themeColor="accent1" w:themeShade="BF"/>
      <w:sz w:val="28"/>
      <w:szCs w:val="28"/>
    </w:rPr>
  </w:style>
  <w:style w:type="paragraph" w:styleId="Title">
    <w:name w:val="Title"/>
    <w:basedOn w:val="Normal"/>
    <w:next w:val="Normal"/>
    <w:link w:val="TitleChar"/>
    <w:uiPriority w:val="10"/>
    <w:qFormat/>
    <w:rsid w:val="00E9147E"/>
    <w:pPr>
      <w:pBdr>
        <w:bottom w:val="single" w:sz="8" w:space="4" w:color="DDDDDD" w:themeColor="accent1"/>
      </w:pBdr>
      <w:spacing w:after="300" w:line="240" w:lineRule="auto"/>
      <w:contextualSpacing/>
    </w:pPr>
    <w:rPr>
      <w:rFonts w:asciiTheme="majorHAnsi" w:eastAsiaTheme="majorEastAsia" w:hAnsiTheme="majorHAnsi" w:cstheme="majorBidi"/>
      <w:color w:val="000000" w:themeColor="text2" w:themeShade="BF"/>
      <w:spacing w:val="5"/>
      <w:kern w:val="28"/>
      <w:sz w:val="52"/>
      <w:szCs w:val="52"/>
    </w:rPr>
  </w:style>
  <w:style w:type="character" w:customStyle="1" w:styleId="TitleChar">
    <w:name w:val="Title Char"/>
    <w:basedOn w:val="DefaultParagraphFont"/>
    <w:link w:val="Title"/>
    <w:uiPriority w:val="10"/>
    <w:rsid w:val="00E9147E"/>
    <w:rPr>
      <w:rFonts w:asciiTheme="majorHAnsi" w:eastAsiaTheme="majorEastAsia" w:hAnsiTheme="majorHAnsi" w:cstheme="majorBidi"/>
      <w:color w:val="000000" w:themeColor="text2" w:themeShade="BF"/>
      <w:spacing w:val="5"/>
      <w:kern w:val="28"/>
      <w:sz w:val="52"/>
      <w:szCs w:val="52"/>
    </w:rPr>
  </w:style>
  <w:style w:type="paragraph" w:styleId="ListParagraph">
    <w:name w:val="List Paragraph"/>
    <w:basedOn w:val="Normal"/>
    <w:uiPriority w:val="34"/>
    <w:qFormat/>
    <w:rsid w:val="0075700E"/>
    <w:pPr>
      <w:ind w:left="720"/>
      <w:contextualSpacing/>
    </w:pPr>
  </w:style>
  <w:style w:type="paragraph" w:styleId="NormalWeb">
    <w:name w:val="Normal (Web)"/>
    <w:basedOn w:val="Normal"/>
    <w:uiPriority w:val="99"/>
    <w:semiHidden/>
    <w:unhideWhenUsed/>
    <w:rsid w:val="00C66B65"/>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3D52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251"/>
    <w:rPr>
      <w:rFonts w:ascii="Tahoma" w:hAnsi="Tahoma" w:cs="Tahoma"/>
      <w:sz w:val="16"/>
      <w:szCs w:val="16"/>
    </w:rPr>
  </w:style>
  <w:style w:type="character" w:styleId="Hyperlink">
    <w:name w:val="Hyperlink"/>
    <w:basedOn w:val="DefaultParagraphFont"/>
    <w:uiPriority w:val="99"/>
    <w:unhideWhenUsed/>
    <w:rsid w:val="003E3B02"/>
    <w:rPr>
      <w:color w:val="5F5F5F" w:themeColor="hyperlink"/>
      <w:u w:val="single"/>
    </w:rPr>
  </w:style>
  <w:style w:type="paragraph" w:styleId="DocumentMap">
    <w:name w:val="Document Map"/>
    <w:basedOn w:val="Normal"/>
    <w:link w:val="DocumentMapChar"/>
    <w:uiPriority w:val="99"/>
    <w:semiHidden/>
    <w:unhideWhenUsed/>
    <w:rsid w:val="00170F0C"/>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70F0C"/>
    <w:rPr>
      <w:rFonts w:ascii="Times New Roman" w:hAnsi="Times New Roman" w:cs="Times New Roman"/>
      <w:sz w:val="24"/>
      <w:szCs w:val="24"/>
    </w:rPr>
  </w:style>
  <w:style w:type="paragraph" w:styleId="Revision">
    <w:name w:val="Revision"/>
    <w:hidden/>
    <w:uiPriority w:val="99"/>
    <w:semiHidden/>
    <w:rsid w:val="00170F0C"/>
    <w:pPr>
      <w:spacing w:after="0" w:line="240" w:lineRule="auto"/>
    </w:pPr>
  </w:style>
  <w:style w:type="character" w:styleId="FollowedHyperlink">
    <w:name w:val="FollowedHyperlink"/>
    <w:basedOn w:val="DefaultParagraphFont"/>
    <w:uiPriority w:val="99"/>
    <w:semiHidden/>
    <w:unhideWhenUsed/>
    <w:rsid w:val="00884E44"/>
    <w:rPr>
      <w:color w:val="919191" w:themeColor="followedHyperlink"/>
      <w:u w:val="single"/>
    </w:rPr>
  </w:style>
  <w:style w:type="paragraph" w:customStyle="1" w:styleId="EndNoteBibliographyTitle">
    <w:name w:val="EndNote Bibliography Title"/>
    <w:basedOn w:val="Normal"/>
    <w:rsid w:val="00246062"/>
    <w:pPr>
      <w:spacing w:after="0"/>
      <w:jc w:val="center"/>
    </w:pPr>
    <w:rPr>
      <w:rFonts w:ascii="Calibri" w:hAnsi="Calibri"/>
    </w:rPr>
  </w:style>
  <w:style w:type="paragraph" w:customStyle="1" w:styleId="EndNoteBibliography">
    <w:name w:val="EndNote Bibliography"/>
    <w:basedOn w:val="Normal"/>
    <w:rsid w:val="00246062"/>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369820">
      <w:bodyDiv w:val="1"/>
      <w:marLeft w:val="0"/>
      <w:marRight w:val="0"/>
      <w:marTop w:val="0"/>
      <w:marBottom w:val="0"/>
      <w:divBdr>
        <w:top w:val="none" w:sz="0" w:space="0" w:color="auto"/>
        <w:left w:val="none" w:sz="0" w:space="0" w:color="auto"/>
        <w:bottom w:val="none" w:sz="0" w:space="0" w:color="auto"/>
        <w:right w:val="none" w:sz="0" w:space="0" w:color="auto"/>
      </w:divBdr>
    </w:div>
    <w:div w:id="132720137">
      <w:bodyDiv w:val="1"/>
      <w:marLeft w:val="0"/>
      <w:marRight w:val="0"/>
      <w:marTop w:val="0"/>
      <w:marBottom w:val="0"/>
      <w:divBdr>
        <w:top w:val="none" w:sz="0" w:space="0" w:color="auto"/>
        <w:left w:val="none" w:sz="0" w:space="0" w:color="auto"/>
        <w:bottom w:val="none" w:sz="0" w:space="0" w:color="auto"/>
        <w:right w:val="none" w:sz="0" w:space="0" w:color="auto"/>
      </w:divBdr>
    </w:div>
    <w:div w:id="255745849">
      <w:bodyDiv w:val="1"/>
      <w:marLeft w:val="0"/>
      <w:marRight w:val="0"/>
      <w:marTop w:val="0"/>
      <w:marBottom w:val="0"/>
      <w:divBdr>
        <w:top w:val="none" w:sz="0" w:space="0" w:color="auto"/>
        <w:left w:val="none" w:sz="0" w:space="0" w:color="auto"/>
        <w:bottom w:val="none" w:sz="0" w:space="0" w:color="auto"/>
        <w:right w:val="none" w:sz="0" w:space="0" w:color="auto"/>
      </w:divBdr>
    </w:div>
    <w:div w:id="340087808">
      <w:bodyDiv w:val="1"/>
      <w:marLeft w:val="0"/>
      <w:marRight w:val="0"/>
      <w:marTop w:val="0"/>
      <w:marBottom w:val="0"/>
      <w:divBdr>
        <w:top w:val="none" w:sz="0" w:space="0" w:color="auto"/>
        <w:left w:val="none" w:sz="0" w:space="0" w:color="auto"/>
        <w:bottom w:val="none" w:sz="0" w:space="0" w:color="auto"/>
        <w:right w:val="none" w:sz="0" w:space="0" w:color="auto"/>
      </w:divBdr>
    </w:div>
    <w:div w:id="367147593">
      <w:bodyDiv w:val="1"/>
      <w:marLeft w:val="0"/>
      <w:marRight w:val="0"/>
      <w:marTop w:val="0"/>
      <w:marBottom w:val="0"/>
      <w:divBdr>
        <w:top w:val="none" w:sz="0" w:space="0" w:color="auto"/>
        <w:left w:val="none" w:sz="0" w:space="0" w:color="auto"/>
        <w:bottom w:val="none" w:sz="0" w:space="0" w:color="auto"/>
        <w:right w:val="none" w:sz="0" w:space="0" w:color="auto"/>
      </w:divBdr>
    </w:div>
    <w:div w:id="436829892">
      <w:bodyDiv w:val="1"/>
      <w:marLeft w:val="0"/>
      <w:marRight w:val="0"/>
      <w:marTop w:val="0"/>
      <w:marBottom w:val="0"/>
      <w:divBdr>
        <w:top w:val="none" w:sz="0" w:space="0" w:color="auto"/>
        <w:left w:val="none" w:sz="0" w:space="0" w:color="auto"/>
        <w:bottom w:val="none" w:sz="0" w:space="0" w:color="auto"/>
        <w:right w:val="none" w:sz="0" w:space="0" w:color="auto"/>
      </w:divBdr>
      <w:divsChild>
        <w:div w:id="10224279">
          <w:marLeft w:val="1166"/>
          <w:marRight w:val="0"/>
          <w:marTop w:val="53"/>
          <w:marBottom w:val="0"/>
          <w:divBdr>
            <w:top w:val="none" w:sz="0" w:space="0" w:color="auto"/>
            <w:left w:val="none" w:sz="0" w:space="0" w:color="auto"/>
            <w:bottom w:val="none" w:sz="0" w:space="0" w:color="auto"/>
            <w:right w:val="none" w:sz="0" w:space="0" w:color="auto"/>
          </w:divBdr>
        </w:div>
        <w:div w:id="529878892">
          <w:marLeft w:val="1166"/>
          <w:marRight w:val="0"/>
          <w:marTop w:val="53"/>
          <w:marBottom w:val="0"/>
          <w:divBdr>
            <w:top w:val="none" w:sz="0" w:space="0" w:color="auto"/>
            <w:left w:val="none" w:sz="0" w:space="0" w:color="auto"/>
            <w:bottom w:val="none" w:sz="0" w:space="0" w:color="auto"/>
            <w:right w:val="none" w:sz="0" w:space="0" w:color="auto"/>
          </w:divBdr>
        </w:div>
        <w:div w:id="1584101332">
          <w:marLeft w:val="1166"/>
          <w:marRight w:val="0"/>
          <w:marTop w:val="53"/>
          <w:marBottom w:val="0"/>
          <w:divBdr>
            <w:top w:val="none" w:sz="0" w:space="0" w:color="auto"/>
            <w:left w:val="none" w:sz="0" w:space="0" w:color="auto"/>
            <w:bottom w:val="none" w:sz="0" w:space="0" w:color="auto"/>
            <w:right w:val="none" w:sz="0" w:space="0" w:color="auto"/>
          </w:divBdr>
        </w:div>
      </w:divsChild>
    </w:div>
    <w:div w:id="490144734">
      <w:bodyDiv w:val="1"/>
      <w:marLeft w:val="0"/>
      <w:marRight w:val="0"/>
      <w:marTop w:val="0"/>
      <w:marBottom w:val="0"/>
      <w:divBdr>
        <w:top w:val="none" w:sz="0" w:space="0" w:color="auto"/>
        <w:left w:val="none" w:sz="0" w:space="0" w:color="auto"/>
        <w:bottom w:val="none" w:sz="0" w:space="0" w:color="auto"/>
        <w:right w:val="none" w:sz="0" w:space="0" w:color="auto"/>
      </w:divBdr>
    </w:div>
    <w:div w:id="536426927">
      <w:bodyDiv w:val="1"/>
      <w:marLeft w:val="0"/>
      <w:marRight w:val="0"/>
      <w:marTop w:val="0"/>
      <w:marBottom w:val="0"/>
      <w:divBdr>
        <w:top w:val="none" w:sz="0" w:space="0" w:color="auto"/>
        <w:left w:val="none" w:sz="0" w:space="0" w:color="auto"/>
        <w:bottom w:val="none" w:sz="0" w:space="0" w:color="auto"/>
        <w:right w:val="none" w:sz="0" w:space="0" w:color="auto"/>
      </w:divBdr>
    </w:div>
    <w:div w:id="556934833">
      <w:bodyDiv w:val="1"/>
      <w:marLeft w:val="0"/>
      <w:marRight w:val="0"/>
      <w:marTop w:val="0"/>
      <w:marBottom w:val="0"/>
      <w:divBdr>
        <w:top w:val="none" w:sz="0" w:space="0" w:color="auto"/>
        <w:left w:val="none" w:sz="0" w:space="0" w:color="auto"/>
        <w:bottom w:val="none" w:sz="0" w:space="0" w:color="auto"/>
        <w:right w:val="none" w:sz="0" w:space="0" w:color="auto"/>
      </w:divBdr>
    </w:div>
    <w:div w:id="561909448">
      <w:bodyDiv w:val="1"/>
      <w:marLeft w:val="0"/>
      <w:marRight w:val="0"/>
      <w:marTop w:val="0"/>
      <w:marBottom w:val="0"/>
      <w:divBdr>
        <w:top w:val="none" w:sz="0" w:space="0" w:color="auto"/>
        <w:left w:val="none" w:sz="0" w:space="0" w:color="auto"/>
        <w:bottom w:val="none" w:sz="0" w:space="0" w:color="auto"/>
        <w:right w:val="none" w:sz="0" w:space="0" w:color="auto"/>
      </w:divBdr>
    </w:div>
    <w:div w:id="674847515">
      <w:bodyDiv w:val="1"/>
      <w:marLeft w:val="0"/>
      <w:marRight w:val="0"/>
      <w:marTop w:val="0"/>
      <w:marBottom w:val="0"/>
      <w:divBdr>
        <w:top w:val="none" w:sz="0" w:space="0" w:color="auto"/>
        <w:left w:val="none" w:sz="0" w:space="0" w:color="auto"/>
        <w:bottom w:val="none" w:sz="0" w:space="0" w:color="auto"/>
        <w:right w:val="none" w:sz="0" w:space="0" w:color="auto"/>
      </w:divBdr>
    </w:div>
    <w:div w:id="790561640">
      <w:bodyDiv w:val="1"/>
      <w:marLeft w:val="0"/>
      <w:marRight w:val="0"/>
      <w:marTop w:val="0"/>
      <w:marBottom w:val="0"/>
      <w:divBdr>
        <w:top w:val="none" w:sz="0" w:space="0" w:color="auto"/>
        <w:left w:val="none" w:sz="0" w:space="0" w:color="auto"/>
        <w:bottom w:val="none" w:sz="0" w:space="0" w:color="auto"/>
        <w:right w:val="none" w:sz="0" w:space="0" w:color="auto"/>
      </w:divBdr>
    </w:div>
    <w:div w:id="824664284">
      <w:bodyDiv w:val="1"/>
      <w:marLeft w:val="0"/>
      <w:marRight w:val="0"/>
      <w:marTop w:val="0"/>
      <w:marBottom w:val="0"/>
      <w:divBdr>
        <w:top w:val="none" w:sz="0" w:space="0" w:color="auto"/>
        <w:left w:val="none" w:sz="0" w:space="0" w:color="auto"/>
        <w:bottom w:val="none" w:sz="0" w:space="0" w:color="auto"/>
        <w:right w:val="none" w:sz="0" w:space="0" w:color="auto"/>
      </w:divBdr>
    </w:div>
    <w:div w:id="909734642">
      <w:bodyDiv w:val="1"/>
      <w:marLeft w:val="0"/>
      <w:marRight w:val="0"/>
      <w:marTop w:val="0"/>
      <w:marBottom w:val="0"/>
      <w:divBdr>
        <w:top w:val="none" w:sz="0" w:space="0" w:color="auto"/>
        <w:left w:val="none" w:sz="0" w:space="0" w:color="auto"/>
        <w:bottom w:val="none" w:sz="0" w:space="0" w:color="auto"/>
        <w:right w:val="none" w:sz="0" w:space="0" w:color="auto"/>
      </w:divBdr>
    </w:div>
    <w:div w:id="927033515">
      <w:bodyDiv w:val="1"/>
      <w:marLeft w:val="0"/>
      <w:marRight w:val="0"/>
      <w:marTop w:val="0"/>
      <w:marBottom w:val="0"/>
      <w:divBdr>
        <w:top w:val="none" w:sz="0" w:space="0" w:color="auto"/>
        <w:left w:val="none" w:sz="0" w:space="0" w:color="auto"/>
        <w:bottom w:val="none" w:sz="0" w:space="0" w:color="auto"/>
        <w:right w:val="none" w:sz="0" w:space="0" w:color="auto"/>
      </w:divBdr>
    </w:div>
    <w:div w:id="941255159">
      <w:bodyDiv w:val="1"/>
      <w:marLeft w:val="0"/>
      <w:marRight w:val="0"/>
      <w:marTop w:val="0"/>
      <w:marBottom w:val="0"/>
      <w:divBdr>
        <w:top w:val="none" w:sz="0" w:space="0" w:color="auto"/>
        <w:left w:val="none" w:sz="0" w:space="0" w:color="auto"/>
        <w:bottom w:val="none" w:sz="0" w:space="0" w:color="auto"/>
        <w:right w:val="none" w:sz="0" w:space="0" w:color="auto"/>
      </w:divBdr>
    </w:div>
    <w:div w:id="967930066">
      <w:bodyDiv w:val="1"/>
      <w:marLeft w:val="0"/>
      <w:marRight w:val="0"/>
      <w:marTop w:val="0"/>
      <w:marBottom w:val="0"/>
      <w:divBdr>
        <w:top w:val="none" w:sz="0" w:space="0" w:color="auto"/>
        <w:left w:val="none" w:sz="0" w:space="0" w:color="auto"/>
        <w:bottom w:val="none" w:sz="0" w:space="0" w:color="auto"/>
        <w:right w:val="none" w:sz="0" w:space="0" w:color="auto"/>
      </w:divBdr>
    </w:div>
    <w:div w:id="1047341809">
      <w:bodyDiv w:val="1"/>
      <w:marLeft w:val="0"/>
      <w:marRight w:val="0"/>
      <w:marTop w:val="0"/>
      <w:marBottom w:val="0"/>
      <w:divBdr>
        <w:top w:val="none" w:sz="0" w:space="0" w:color="auto"/>
        <w:left w:val="none" w:sz="0" w:space="0" w:color="auto"/>
        <w:bottom w:val="none" w:sz="0" w:space="0" w:color="auto"/>
        <w:right w:val="none" w:sz="0" w:space="0" w:color="auto"/>
      </w:divBdr>
    </w:div>
    <w:div w:id="1047489261">
      <w:bodyDiv w:val="1"/>
      <w:marLeft w:val="0"/>
      <w:marRight w:val="0"/>
      <w:marTop w:val="0"/>
      <w:marBottom w:val="0"/>
      <w:divBdr>
        <w:top w:val="none" w:sz="0" w:space="0" w:color="auto"/>
        <w:left w:val="none" w:sz="0" w:space="0" w:color="auto"/>
        <w:bottom w:val="none" w:sz="0" w:space="0" w:color="auto"/>
        <w:right w:val="none" w:sz="0" w:space="0" w:color="auto"/>
      </w:divBdr>
    </w:div>
    <w:div w:id="1077482892">
      <w:bodyDiv w:val="1"/>
      <w:marLeft w:val="0"/>
      <w:marRight w:val="0"/>
      <w:marTop w:val="0"/>
      <w:marBottom w:val="0"/>
      <w:divBdr>
        <w:top w:val="none" w:sz="0" w:space="0" w:color="auto"/>
        <w:left w:val="none" w:sz="0" w:space="0" w:color="auto"/>
        <w:bottom w:val="none" w:sz="0" w:space="0" w:color="auto"/>
        <w:right w:val="none" w:sz="0" w:space="0" w:color="auto"/>
      </w:divBdr>
    </w:div>
    <w:div w:id="1148786810">
      <w:bodyDiv w:val="1"/>
      <w:marLeft w:val="0"/>
      <w:marRight w:val="0"/>
      <w:marTop w:val="0"/>
      <w:marBottom w:val="0"/>
      <w:divBdr>
        <w:top w:val="none" w:sz="0" w:space="0" w:color="auto"/>
        <w:left w:val="none" w:sz="0" w:space="0" w:color="auto"/>
        <w:bottom w:val="none" w:sz="0" w:space="0" w:color="auto"/>
        <w:right w:val="none" w:sz="0" w:space="0" w:color="auto"/>
      </w:divBdr>
    </w:div>
    <w:div w:id="1163007312">
      <w:bodyDiv w:val="1"/>
      <w:marLeft w:val="0"/>
      <w:marRight w:val="0"/>
      <w:marTop w:val="0"/>
      <w:marBottom w:val="0"/>
      <w:divBdr>
        <w:top w:val="none" w:sz="0" w:space="0" w:color="auto"/>
        <w:left w:val="none" w:sz="0" w:space="0" w:color="auto"/>
        <w:bottom w:val="none" w:sz="0" w:space="0" w:color="auto"/>
        <w:right w:val="none" w:sz="0" w:space="0" w:color="auto"/>
      </w:divBdr>
    </w:div>
    <w:div w:id="1269898516">
      <w:bodyDiv w:val="1"/>
      <w:marLeft w:val="0"/>
      <w:marRight w:val="0"/>
      <w:marTop w:val="0"/>
      <w:marBottom w:val="0"/>
      <w:divBdr>
        <w:top w:val="none" w:sz="0" w:space="0" w:color="auto"/>
        <w:left w:val="none" w:sz="0" w:space="0" w:color="auto"/>
        <w:bottom w:val="none" w:sz="0" w:space="0" w:color="auto"/>
        <w:right w:val="none" w:sz="0" w:space="0" w:color="auto"/>
      </w:divBdr>
    </w:div>
    <w:div w:id="1304848253">
      <w:bodyDiv w:val="1"/>
      <w:marLeft w:val="0"/>
      <w:marRight w:val="0"/>
      <w:marTop w:val="0"/>
      <w:marBottom w:val="0"/>
      <w:divBdr>
        <w:top w:val="none" w:sz="0" w:space="0" w:color="auto"/>
        <w:left w:val="none" w:sz="0" w:space="0" w:color="auto"/>
        <w:bottom w:val="none" w:sz="0" w:space="0" w:color="auto"/>
        <w:right w:val="none" w:sz="0" w:space="0" w:color="auto"/>
      </w:divBdr>
    </w:div>
    <w:div w:id="1333029067">
      <w:bodyDiv w:val="1"/>
      <w:marLeft w:val="0"/>
      <w:marRight w:val="0"/>
      <w:marTop w:val="0"/>
      <w:marBottom w:val="0"/>
      <w:divBdr>
        <w:top w:val="none" w:sz="0" w:space="0" w:color="auto"/>
        <w:left w:val="none" w:sz="0" w:space="0" w:color="auto"/>
        <w:bottom w:val="none" w:sz="0" w:space="0" w:color="auto"/>
        <w:right w:val="none" w:sz="0" w:space="0" w:color="auto"/>
      </w:divBdr>
    </w:div>
    <w:div w:id="1389261754">
      <w:bodyDiv w:val="1"/>
      <w:marLeft w:val="0"/>
      <w:marRight w:val="0"/>
      <w:marTop w:val="0"/>
      <w:marBottom w:val="0"/>
      <w:divBdr>
        <w:top w:val="none" w:sz="0" w:space="0" w:color="auto"/>
        <w:left w:val="none" w:sz="0" w:space="0" w:color="auto"/>
        <w:bottom w:val="none" w:sz="0" w:space="0" w:color="auto"/>
        <w:right w:val="none" w:sz="0" w:space="0" w:color="auto"/>
      </w:divBdr>
    </w:div>
    <w:div w:id="1430857213">
      <w:bodyDiv w:val="1"/>
      <w:marLeft w:val="0"/>
      <w:marRight w:val="0"/>
      <w:marTop w:val="0"/>
      <w:marBottom w:val="0"/>
      <w:divBdr>
        <w:top w:val="none" w:sz="0" w:space="0" w:color="auto"/>
        <w:left w:val="none" w:sz="0" w:space="0" w:color="auto"/>
        <w:bottom w:val="none" w:sz="0" w:space="0" w:color="auto"/>
        <w:right w:val="none" w:sz="0" w:space="0" w:color="auto"/>
      </w:divBdr>
    </w:div>
    <w:div w:id="1611160475">
      <w:bodyDiv w:val="1"/>
      <w:marLeft w:val="0"/>
      <w:marRight w:val="0"/>
      <w:marTop w:val="0"/>
      <w:marBottom w:val="0"/>
      <w:divBdr>
        <w:top w:val="none" w:sz="0" w:space="0" w:color="auto"/>
        <w:left w:val="none" w:sz="0" w:space="0" w:color="auto"/>
        <w:bottom w:val="none" w:sz="0" w:space="0" w:color="auto"/>
        <w:right w:val="none" w:sz="0" w:space="0" w:color="auto"/>
      </w:divBdr>
    </w:div>
    <w:div w:id="1642415913">
      <w:bodyDiv w:val="1"/>
      <w:marLeft w:val="0"/>
      <w:marRight w:val="0"/>
      <w:marTop w:val="0"/>
      <w:marBottom w:val="0"/>
      <w:divBdr>
        <w:top w:val="none" w:sz="0" w:space="0" w:color="auto"/>
        <w:left w:val="none" w:sz="0" w:space="0" w:color="auto"/>
        <w:bottom w:val="none" w:sz="0" w:space="0" w:color="auto"/>
        <w:right w:val="none" w:sz="0" w:space="0" w:color="auto"/>
      </w:divBdr>
    </w:div>
    <w:div w:id="1718042501">
      <w:bodyDiv w:val="1"/>
      <w:marLeft w:val="0"/>
      <w:marRight w:val="0"/>
      <w:marTop w:val="0"/>
      <w:marBottom w:val="0"/>
      <w:divBdr>
        <w:top w:val="none" w:sz="0" w:space="0" w:color="auto"/>
        <w:left w:val="none" w:sz="0" w:space="0" w:color="auto"/>
        <w:bottom w:val="none" w:sz="0" w:space="0" w:color="auto"/>
        <w:right w:val="none" w:sz="0" w:space="0" w:color="auto"/>
      </w:divBdr>
    </w:div>
    <w:div w:id="1766882233">
      <w:bodyDiv w:val="1"/>
      <w:marLeft w:val="0"/>
      <w:marRight w:val="0"/>
      <w:marTop w:val="0"/>
      <w:marBottom w:val="0"/>
      <w:divBdr>
        <w:top w:val="none" w:sz="0" w:space="0" w:color="auto"/>
        <w:left w:val="none" w:sz="0" w:space="0" w:color="auto"/>
        <w:bottom w:val="none" w:sz="0" w:space="0" w:color="auto"/>
        <w:right w:val="none" w:sz="0" w:space="0" w:color="auto"/>
      </w:divBdr>
    </w:div>
    <w:div w:id="1843352140">
      <w:bodyDiv w:val="1"/>
      <w:marLeft w:val="0"/>
      <w:marRight w:val="0"/>
      <w:marTop w:val="0"/>
      <w:marBottom w:val="0"/>
      <w:divBdr>
        <w:top w:val="none" w:sz="0" w:space="0" w:color="auto"/>
        <w:left w:val="none" w:sz="0" w:space="0" w:color="auto"/>
        <w:bottom w:val="none" w:sz="0" w:space="0" w:color="auto"/>
        <w:right w:val="none" w:sz="0" w:space="0" w:color="auto"/>
      </w:divBdr>
    </w:div>
    <w:div w:id="1890073710">
      <w:bodyDiv w:val="1"/>
      <w:marLeft w:val="0"/>
      <w:marRight w:val="0"/>
      <w:marTop w:val="0"/>
      <w:marBottom w:val="0"/>
      <w:divBdr>
        <w:top w:val="none" w:sz="0" w:space="0" w:color="auto"/>
        <w:left w:val="none" w:sz="0" w:space="0" w:color="auto"/>
        <w:bottom w:val="none" w:sz="0" w:space="0" w:color="auto"/>
        <w:right w:val="none" w:sz="0" w:space="0" w:color="auto"/>
      </w:divBdr>
    </w:div>
    <w:div w:id="1947881800">
      <w:bodyDiv w:val="1"/>
      <w:marLeft w:val="0"/>
      <w:marRight w:val="0"/>
      <w:marTop w:val="0"/>
      <w:marBottom w:val="0"/>
      <w:divBdr>
        <w:top w:val="none" w:sz="0" w:space="0" w:color="auto"/>
        <w:left w:val="none" w:sz="0" w:space="0" w:color="auto"/>
        <w:bottom w:val="none" w:sz="0" w:space="0" w:color="auto"/>
        <w:right w:val="none" w:sz="0" w:space="0" w:color="auto"/>
      </w:divBdr>
    </w:div>
    <w:div w:id="1955358668">
      <w:bodyDiv w:val="1"/>
      <w:marLeft w:val="0"/>
      <w:marRight w:val="0"/>
      <w:marTop w:val="0"/>
      <w:marBottom w:val="0"/>
      <w:divBdr>
        <w:top w:val="none" w:sz="0" w:space="0" w:color="auto"/>
        <w:left w:val="none" w:sz="0" w:space="0" w:color="auto"/>
        <w:bottom w:val="none" w:sz="0" w:space="0" w:color="auto"/>
        <w:right w:val="none" w:sz="0" w:space="0" w:color="auto"/>
      </w:divBdr>
    </w:div>
    <w:div w:id="2005665915">
      <w:bodyDiv w:val="1"/>
      <w:marLeft w:val="0"/>
      <w:marRight w:val="0"/>
      <w:marTop w:val="0"/>
      <w:marBottom w:val="0"/>
      <w:divBdr>
        <w:top w:val="none" w:sz="0" w:space="0" w:color="auto"/>
        <w:left w:val="none" w:sz="0" w:space="0" w:color="auto"/>
        <w:bottom w:val="none" w:sz="0" w:space="0" w:color="auto"/>
        <w:right w:val="none" w:sz="0" w:space="0" w:color="auto"/>
      </w:divBdr>
    </w:div>
    <w:div w:id="2092775841">
      <w:bodyDiv w:val="1"/>
      <w:marLeft w:val="0"/>
      <w:marRight w:val="0"/>
      <w:marTop w:val="0"/>
      <w:marBottom w:val="0"/>
      <w:divBdr>
        <w:top w:val="none" w:sz="0" w:space="0" w:color="auto"/>
        <w:left w:val="none" w:sz="0" w:space="0" w:color="auto"/>
        <w:bottom w:val="none" w:sz="0" w:space="0" w:color="auto"/>
        <w:right w:val="none" w:sz="0" w:space="0" w:color="auto"/>
      </w:divBdr>
    </w:div>
    <w:div w:id="2119443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562</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_</vt:lpstr>
    </vt:vector>
  </TitlesOfParts>
  <Company>University of Notre Dame</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Morgan Smith</dc:creator>
  <cp:lastModifiedBy>Thomas R Unnasch</cp:lastModifiedBy>
  <cp:revision>2</cp:revision>
  <dcterms:created xsi:type="dcterms:W3CDTF">2018-07-25T20:56:00Z</dcterms:created>
  <dcterms:modified xsi:type="dcterms:W3CDTF">2018-07-25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583</vt:lpwstr>
  </property>
  <property fmtid="{D5CDD505-2E9C-101B-9397-08002B2CF9AE}" pid="3" name="WnCSubscriberId">
    <vt:lpwstr>3977</vt:lpwstr>
  </property>
  <property fmtid="{D5CDD505-2E9C-101B-9397-08002B2CF9AE}" pid="4" name="WnCOutputStyleId">
    <vt:lpwstr>1280</vt:lpwstr>
  </property>
  <property fmtid="{D5CDD505-2E9C-101B-9397-08002B2CF9AE}" pid="5" name="RWProductId">
    <vt:lpwstr>WnC</vt:lpwstr>
  </property>
  <property fmtid="{D5CDD505-2E9C-101B-9397-08002B2CF9AE}" pid="6" name="WnC4Folder">
    <vt:lpwstr>Documents///SlashAppendix_1Nov2017</vt:lpwstr>
  </property>
</Properties>
</file>